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215049" w14:textId="7666E674" w:rsidR="00186F0D" w:rsidRPr="00BB6940" w:rsidRDefault="00770F21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BB6940">
        <w:rPr>
          <w:rFonts w:ascii="Times New Roman" w:hAnsi="Times New Roman" w:cs="Times New Roman"/>
          <w:b/>
        </w:rPr>
        <w:t>Supplement</w:t>
      </w:r>
      <w:r w:rsidR="002805D5" w:rsidRPr="00BB6940">
        <w:rPr>
          <w:rFonts w:ascii="Times New Roman" w:hAnsi="Times New Roman" w:cs="Times New Roman"/>
          <w:b/>
        </w:rPr>
        <w:t xml:space="preserve"> Tables and </w:t>
      </w:r>
      <w:r w:rsidR="00186F0D" w:rsidRPr="00BB6940">
        <w:rPr>
          <w:rFonts w:ascii="Times New Roman" w:hAnsi="Times New Roman" w:cs="Times New Roman"/>
          <w:b/>
        </w:rPr>
        <w:t>Figure</w:t>
      </w:r>
      <w:r w:rsidR="002805D5" w:rsidRPr="00BB6940">
        <w:rPr>
          <w:rFonts w:ascii="Times New Roman" w:hAnsi="Times New Roman" w:cs="Times New Roman"/>
          <w:b/>
        </w:rPr>
        <w:t>s</w:t>
      </w:r>
      <w:r w:rsidR="00186F0D" w:rsidRPr="00BB6940">
        <w:rPr>
          <w:rFonts w:ascii="Times New Roman" w:hAnsi="Times New Roman" w:cs="Times New Roman"/>
          <w:b/>
        </w:rPr>
        <w:t xml:space="preserve"> </w:t>
      </w:r>
    </w:p>
    <w:p w14:paraId="2EE0011D" w14:textId="14A00B1F" w:rsidR="002805D5" w:rsidRPr="00BB6940" w:rsidRDefault="2F0B966E" w:rsidP="002805D5">
      <w:pPr>
        <w:rPr>
          <w:rFonts w:ascii="Times New Roman" w:hAnsi="Times New Roman" w:cs="Times New Roman"/>
        </w:rPr>
      </w:pPr>
      <w:r w:rsidRPr="2F0B966E">
        <w:rPr>
          <w:rFonts w:ascii="Times New Roman" w:hAnsi="Times New Roman" w:cs="Times New Roman"/>
        </w:rPr>
        <w:t>Supplement Table 1: Summary of results for each policy option, organized by highest to lowest total score within domains</w:t>
      </w:r>
    </w:p>
    <w:tbl>
      <w:tblPr>
        <w:tblW w:w="14040" w:type="dxa"/>
        <w:tblLayout w:type="fixed"/>
        <w:tblLook w:val="04A0" w:firstRow="1" w:lastRow="0" w:firstColumn="1" w:lastColumn="0" w:noHBand="0" w:noVBand="1"/>
      </w:tblPr>
      <w:tblGrid>
        <w:gridCol w:w="990"/>
        <w:gridCol w:w="720"/>
        <w:gridCol w:w="2790"/>
        <w:gridCol w:w="991"/>
        <w:gridCol w:w="1439"/>
        <w:gridCol w:w="1260"/>
        <w:gridCol w:w="1350"/>
        <w:gridCol w:w="990"/>
        <w:gridCol w:w="1080"/>
        <w:gridCol w:w="918"/>
        <w:gridCol w:w="1512"/>
      </w:tblGrid>
      <w:tr w:rsidR="000601D6" w:rsidRPr="00BB6940" w14:paraId="48573AF5" w14:textId="77777777" w:rsidTr="00BF5F27">
        <w:trPr>
          <w:trHeight w:val="864"/>
        </w:trPr>
        <w:tc>
          <w:tcPr>
            <w:tcW w:w="171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D384D41" w14:textId="78A7861F" w:rsidR="000601D6" w:rsidRPr="00BB6940" w:rsidRDefault="000601D6" w:rsidP="00B961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Domain</w:t>
            </w:r>
          </w:p>
        </w:tc>
        <w:tc>
          <w:tcPr>
            <w:tcW w:w="2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62978D59" w14:textId="63C7B675" w:rsidR="000601D6" w:rsidRPr="00BB6940" w:rsidRDefault="000601D6" w:rsidP="00B961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 Statement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6B168B09" w14:textId="6332C526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Policy Option Label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E399326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Effectiveness Score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01CF04DB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Feasibility Score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6394811" w14:textId="24390B4D" w:rsidR="000601D6" w:rsidRPr="00BB6940" w:rsidRDefault="00D750FB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Counts</w:t>
            </w:r>
            <w:r w:rsidR="000601D6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 xml:space="preserve"> of Don’t Knows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DF9F655" w14:textId="1CEA5E88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Priority Rank Scor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96C2499" w14:textId="77552191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Priority Rank Ratio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44C4ECF4" w14:textId="216ABAD6" w:rsidR="000601D6" w:rsidRPr="00BB6940" w:rsidRDefault="000B1EC0" w:rsidP="000B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Total Score</w:t>
            </w:r>
          </w:p>
        </w:tc>
        <w:tc>
          <w:tcPr>
            <w:tcW w:w="15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51C331B8" w14:textId="335502BF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Actor</w:t>
            </w:r>
            <w:r w:rsidRPr="00BB694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CA"/>
              </w:rPr>
              <w:t>†</w:t>
            </w:r>
          </w:p>
        </w:tc>
      </w:tr>
      <w:tr w:rsidR="000601D6" w:rsidRPr="00BB6940" w14:paraId="5847EEB2" w14:textId="77777777" w:rsidTr="00BF5F27">
        <w:trPr>
          <w:trHeight w:val="576"/>
        </w:trPr>
        <w:tc>
          <w:tcPr>
            <w:tcW w:w="1710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16E948EB" w14:textId="4E764719" w:rsidR="000601D6" w:rsidRPr="00BB6940" w:rsidRDefault="000601D6" w:rsidP="00B96173">
            <w:pPr>
              <w:spacing w:after="0" w:line="240" w:lineRule="auto"/>
              <w:ind w:left="284" w:hanging="284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nancial Sustainability</w:t>
            </w:r>
          </w:p>
        </w:tc>
        <w:tc>
          <w:tcPr>
            <w:tcW w:w="279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5532830" w14:textId="3B6C3D32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Funders could provide stable funding for a trusted entity (e.g., GA4GH). </w:t>
            </w:r>
          </w:p>
        </w:tc>
        <w:tc>
          <w:tcPr>
            <w:tcW w:w="991" w:type="dxa"/>
            <w:tcBorders>
              <w:top w:val="single" w:sz="8" w:space="0" w:color="auto"/>
            </w:tcBorders>
            <w:shd w:val="clear" w:color="auto" w:fill="auto"/>
            <w:noWrap/>
          </w:tcPr>
          <w:p w14:paraId="7239A6D5" w14:textId="60C9E930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S1</w:t>
            </w:r>
          </w:p>
        </w:tc>
        <w:tc>
          <w:tcPr>
            <w:tcW w:w="1439" w:type="dxa"/>
            <w:tcBorders>
              <w:top w:val="single" w:sz="8" w:space="0" w:color="auto"/>
            </w:tcBorders>
            <w:shd w:val="clear" w:color="auto" w:fill="auto"/>
            <w:noWrap/>
          </w:tcPr>
          <w:p w14:paraId="3B3F5C4C" w14:textId="52072008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08C4A22F" w14:textId="7664BF06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5D3C4250" w14:textId="77777777" w:rsidR="000601D6" w:rsidRDefault="00D750FB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 Effective</w:t>
            </w:r>
          </w:p>
          <w:p w14:paraId="02436F14" w14:textId="7D3B4818" w:rsidR="00D750FB" w:rsidRPr="00BB6940" w:rsidRDefault="00D750FB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 Feasible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7A8E9EFE" w14:textId="3E8EAB03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C765FC6" w14:textId="57071F4F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</w:t>
            </w:r>
          </w:p>
        </w:tc>
        <w:tc>
          <w:tcPr>
            <w:tcW w:w="918" w:type="dxa"/>
            <w:tcBorders>
              <w:top w:val="single" w:sz="8" w:space="0" w:color="auto"/>
            </w:tcBorders>
            <w:shd w:val="clear" w:color="auto" w:fill="auto"/>
          </w:tcPr>
          <w:p w14:paraId="7444FF2D" w14:textId="0F9570CA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6</w:t>
            </w:r>
          </w:p>
        </w:tc>
        <w:tc>
          <w:tcPr>
            <w:tcW w:w="1512" w:type="dxa"/>
            <w:tcBorders>
              <w:top w:val="single" w:sz="8" w:space="0" w:color="auto"/>
            </w:tcBorders>
            <w:shd w:val="clear" w:color="auto" w:fill="auto"/>
          </w:tcPr>
          <w:p w14:paraId="15FE4FCB" w14:textId="57404972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</w:t>
            </w:r>
          </w:p>
        </w:tc>
      </w:tr>
      <w:tr w:rsidR="000601D6" w:rsidRPr="00BB6940" w14:paraId="60E04DAA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08B3F439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9CF53C" w14:textId="0E9F19F8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Funders could focus on broadening use of existing data resources (e.g., </w:t>
            </w:r>
            <w:proofErr w:type="spellStart"/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linVar</w:t>
            </w:r>
            <w:proofErr w:type="spellEnd"/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.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278DF14" w14:textId="5846EB53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S7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AEB8E74" w14:textId="3338178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9C4C03A" w14:textId="09EB53CA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5802C00" w14:textId="519D5A06" w:rsidR="00D750FB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 Effective</w:t>
            </w:r>
          </w:p>
          <w:p w14:paraId="27926027" w14:textId="3124D9BD" w:rsidR="000601D6" w:rsidRPr="00BB6940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 Feasibl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0F3181" w14:textId="700915B3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EB2A28" w14:textId="4BC22252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14:paraId="71BD29F4" w14:textId="77483C37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</w:tcPr>
          <w:p w14:paraId="00FF655D" w14:textId="5B3318D5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</w:t>
            </w:r>
          </w:p>
        </w:tc>
      </w:tr>
      <w:tr w:rsidR="000601D6" w:rsidRPr="00BB6940" w14:paraId="0B4831D9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542EE51A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106B65" w14:textId="7AACD9DD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 could invest in low-cost data archiving/storage.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F4D191" w14:textId="5BBD1B65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S4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0B4F33" w14:textId="6500335F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EA1A4A" w14:textId="53BF9FC0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DC1E40D" w14:textId="77777777" w:rsidR="00D750FB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 Effective</w:t>
            </w:r>
          </w:p>
          <w:p w14:paraId="7861FBCB" w14:textId="4256AFFF" w:rsidR="000601D6" w:rsidRPr="00BB6940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 Feasibl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FF5CA7" w14:textId="357F86C5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924F5A" w14:textId="011D9342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14:paraId="39FB23FC" w14:textId="475B9D94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5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</w:tcPr>
          <w:p w14:paraId="72A050C9" w14:textId="2D0F95C0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</w:t>
            </w:r>
          </w:p>
        </w:tc>
      </w:tr>
      <w:tr w:rsidR="000601D6" w:rsidRPr="00BB6940" w14:paraId="04C5E23B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7EEB77E1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AD0B00" w14:textId="2617ECFD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 could develop metrics to guide decisions about funding for data resources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8BEF8A" w14:textId="312AF448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S2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7E9D4C" w14:textId="51FE31A0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653105" w14:textId="1FC2B7AB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2AAAB6C" w14:textId="5EE0631E" w:rsidR="00D750FB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 Effective</w:t>
            </w:r>
          </w:p>
          <w:p w14:paraId="0CABA74D" w14:textId="09AAE1BD" w:rsidR="000601D6" w:rsidRPr="00BB6940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 Feasibl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166070" w14:textId="62059ED8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7E7771" w14:textId="671B9EAD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14:paraId="3BB8D9DB" w14:textId="11977DDB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8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</w:tcPr>
          <w:p w14:paraId="3D8A7C0D" w14:textId="77BC022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</w:t>
            </w:r>
          </w:p>
        </w:tc>
      </w:tr>
      <w:tr w:rsidR="000601D6" w:rsidRPr="00BB6940" w14:paraId="64B9A7B0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2F6B2C2E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84AD4D" w14:textId="2A62E801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 could develop funding mechanisms to merge existing data resources.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F941D6" w14:textId="0A7FDF3F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S3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0892DC" w14:textId="425BE564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F6E93F" w14:textId="5A7C05D1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BADD212" w14:textId="2E6CC428" w:rsidR="00D750FB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 Effective</w:t>
            </w:r>
          </w:p>
          <w:p w14:paraId="5566CEC8" w14:textId="351E1839" w:rsidR="000601D6" w:rsidRPr="00BB6940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 Feasibl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5F023C" w14:textId="303DFEDA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E5844C" w14:textId="61A27A9A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14:paraId="5E1142E8" w14:textId="3DAFCAD0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</w:tcPr>
          <w:p w14:paraId="57409C51" w14:textId="72095129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</w:t>
            </w:r>
          </w:p>
        </w:tc>
      </w:tr>
      <w:tr w:rsidR="000601D6" w:rsidRPr="00BB6940" w14:paraId="4D9EF69A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0D4BEE99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630A17" w14:textId="3D8AB4EE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ublic-private partnerships could give private financial supporters preferential access to some data and tools.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86F790" w14:textId="1DA428AB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S5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503077" w14:textId="7882661A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601BEC" w14:textId="3D93FC1D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0430890" w14:textId="4E1B21E5" w:rsidR="00D750FB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 Effective</w:t>
            </w:r>
          </w:p>
          <w:p w14:paraId="79E74A78" w14:textId="06AC58C7" w:rsidR="000601D6" w:rsidRPr="00BB6940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 Feasibl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1C0CA4" w14:textId="6417A379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1DDC99" w14:textId="1DCF25DB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14:paraId="02A4BE71" w14:textId="702DD9CF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</w:tcPr>
          <w:p w14:paraId="052A94E6" w14:textId="7F49BE28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ublic-private partnerships</w:t>
            </w:r>
          </w:p>
        </w:tc>
      </w:tr>
      <w:tr w:rsidR="000601D6" w:rsidRPr="00BB6940" w14:paraId="4EB4D0D3" w14:textId="77777777" w:rsidTr="00BF5F27">
        <w:trPr>
          <w:trHeight w:val="576"/>
        </w:trPr>
        <w:tc>
          <w:tcPr>
            <w:tcW w:w="1710" w:type="dxa"/>
            <w:gridSpan w:val="2"/>
            <w:vMerge/>
            <w:tcBorders>
              <w:bottom w:val="single" w:sz="8" w:space="0" w:color="auto"/>
            </w:tcBorders>
          </w:tcPr>
          <w:p w14:paraId="527C8925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6674182" w14:textId="350D18C8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 could be privately financed using a fee-for-service payment model (i.e., “pay-to-play” or charging to access data)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22490566" w14:textId="1D3C2551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S6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2E76E104" w14:textId="1E2F04CB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21A31240" w14:textId="0CD79EC4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</w:tcPr>
          <w:p w14:paraId="1CD68351" w14:textId="77777777" w:rsidR="00D750FB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 Effective</w:t>
            </w:r>
          </w:p>
          <w:p w14:paraId="3DFAC0A5" w14:textId="6C7876AA" w:rsidR="000601D6" w:rsidRPr="00BB6940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07FFD2C8" w14:textId="3920E4EA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</w:tcPr>
          <w:p w14:paraId="7C45F89A" w14:textId="5DAAECCA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235F23C2" w14:textId="4662D149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13EB8E0A" w14:textId="30F0FE0F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</w:t>
            </w:r>
          </w:p>
        </w:tc>
      </w:tr>
      <w:tr w:rsidR="000601D6" w:rsidRPr="00BB6940" w14:paraId="477BF9B8" w14:textId="77777777" w:rsidTr="00BF5F27">
        <w:trPr>
          <w:trHeight w:val="576"/>
        </w:trPr>
        <w:tc>
          <w:tcPr>
            <w:tcW w:w="1710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1AAA9B8F" w14:textId="035DAB9C" w:rsidR="000601D6" w:rsidRPr="00BB6940" w:rsidRDefault="000601D6" w:rsidP="00B96173">
            <w:pPr>
              <w:spacing w:after="0" w:line="240" w:lineRule="auto"/>
              <w:ind w:left="284" w:hanging="284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Equity</w:t>
            </w:r>
          </w:p>
        </w:tc>
        <w:tc>
          <w:tcPr>
            <w:tcW w:w="27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7D9E0C" w14:textId="0EA63E24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 could create funding mechanisms to support studies with small samples if from underrepresented populations.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25126B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6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CE1CD8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35516D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</w:tcPr>
          <w:p w14:paraId="646D5975" w14:textId="3043B5FD" w:rsidR="00D750FB" w:rsidRDefault="00016313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161B87A2" w14:textId="520DC787" w:rsidR="000601D6" w:rsidRPr="00BB6940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 Feasible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819CF6" w14:textId="57BD5966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6F6575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6293F60B" w14:textId="4980E49E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1</w:t>
            </w:r>
          </w:p>
        </w:tc>
        <w:tc>
          <w:tcPr>
            <w:tcW w:w="15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6152FB35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</w:t>
            </w:r>
          </w:p>
        </w:tc>
      </w:tr>
      <w:tr w:rsidR="000601D6" w:rsidRPr="00BB6940" w14:paraId="3F20E9A6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13CB54BE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27DD09" w14:textId="1E1E846F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 could equip lower-resourced (often minority-serving) institutions and communities to utilize their data to conduct research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579043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8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06EF72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1CCEB1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5AC60B4" w14:textId="77777777" w:rsidR="00D750FB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 Effective</w:t>
            </w:r>
          </w:p>
          <w:p w14:paraId="5B879DB6" w14:textId="3B2F1161" w:rsidR="000601D6" w:rsidRPr="00BB6940" w:rsidRDefault="00016313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3233D2" w14:textId="392F02B5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FAB8C2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8ED087" w14:textId="2AD25E86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5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E2B405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</w:t>
            </w:r>
          </w:p>
        </w:tc>
      </w:tr>
      <w:tr w:rsidR="000601D6" w:rsidRPr="00BB6940" w14:paraId="6789BBD6" w14:textId="77777777" w:rsidTr="00BF5F27">
        <w:trPr>
          <w:trHeight w:val="1152"/>
        </w:trPr>
        <w:tc>
          <w:tcPr>
            <w:tcW w:w="1710" w:type="dxa"/>
            <w:gridSpan w:val="2"/>
            <w:vMerge/>
          </w:tcPr>
          <w:p w14:paraId="6B093BDE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B06A3B" w14:textId="7A7EBC42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 could conduct community needs assessments to identify community priorities and create greater alignment between funding and those priorities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E84CF9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1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971D13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43354B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D9A3C31" w14:textId="77777777" w:rsidR="00D750FB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 Effective</w:t>
            </w:r>
          </w:p>
          <w:p w14:paraId="110EFF26" w14:textId="1103FD32" w:rsidR="000601D6" w:rsidRPr="00BB6940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6084D0" w14:textId="7CBA45A6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D42875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20E4F3" w14:textId="40370CEB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2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FC0CF4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</w:t>
            </w:r>
          </w:p>
        </w:tc>
      </w:tr>
      <w:tr w:rsidR="000601D6" w:rsidRPr="00BB6940" w14:paraId="2319156A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33DABDE2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F800B9" w14:textId="5C4A9248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ournals could require transparency about dataset diversity and provenance and/or how findings relate to health equity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4075FA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9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535FB7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8BEC29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1150F06" w14:textId="6B16825C" w:rsidR="00D750FB" w:rsidRDefault="00016313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62ED4DEA" w14:textId="199639EA" w:rsidR="000601D6" w:rsidRPr="00BB6940" w:rsidRDefault="00016313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EFC454" w14:textId="075F0271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4B7F6B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63E87D" w14:textId="24B506CB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DADB39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ournals</w:t>
            </w:r>
          </w:p>
        </w:tc>
      </w:tr>
      <w:tr w:rsidR="000601D6" w:rsidRPr="00BB6940" w14:paraId="52539A72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1D8D1DE9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575927" w14:textId="69B345E4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Funders could create mechanisms that prioritize research on hereditary cancer involving diverse participants and research teams (e.g., having diverse research teams to help achieve fuller understanding and build </w:t>
            </w: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 xml:space="preserve">trust with diverse communities). 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03F83E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E3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790B0F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AA1691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3CB6E95" w14:textId="77777777" w:rsidR="00D750FB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 Effective</w:t>
            </w:r>
          </w:p>
          <w:p w14:paraId="6B983530" w14:textId="7B86AA46" w:rsidR="000601D6" w:rsidRPr="00BB6940" w:rsidRDefault="00016313" w:rsidP="00016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308387" w14:textId="44D2F1EF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32BD7E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9C5089" w14:textId="1A5A6AB8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CA4F5E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</w:t>
            </w:r>
          </w:p>
        </w:tc>
      </w:tr>
      <w:tr w:rsidR="000601D6" w:rsidRPr="00BB6940" w14:paraId="7C1155D4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16704F1D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58E453" w14:textId="49C14491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 could develop and implement creative and inclusive approaches to governance (e.g., multidisciplinary oversight including patient advocates, which could involve adopting strategies developed by All of Us and PCORI)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3C26FC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7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B3220E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2E43C9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36A6435" w14:textId="6DB080F6" w:rsidR="00D750FB" w:rsidRDefault="00016313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54331D08" w14:textId="4E091F7B" w:rsidR="000601D6" w:rsidRPr="00BB6940" w:rsidRDefault="00016313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EB418D" w14:textId="493D6AB2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3E754C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26AB7F" w14:textId="2EE1E3C4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8DD42C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</w:t>
            </w:r>
          </w:p>
        </w:tc>
      </w:tr>
      <w:tr w:rsidR="000601D6" w:rsidRPr="00BB6940" w14:paraId="6EE2C381" w14:textId="77777777" w:rsidTr="00BF5F27">
        <w:trPr>
          <w:trHeight w:val="1152"/>
        </w:trPr>
        <w:tc>
          <w:tcPr>
            <w:tcW w:w="1710" w:type="dxa"/>
            <w:gridSpan w:val="2"/>
            <w:vMerge/>
          </w:tcPr>
          <w:p w14:paraId="703756E4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169F8D" w14:textId="6D97B63E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 and researchers could use multidisciplinary approaches to engagement, including involving social scientists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F3AFAD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11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A72C6E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604AFB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30A949E" w14:textId="77777777" w:rsidR="00D750FB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 Effective</w:t>
            </w:r>
          </w:p>
          <w:p w14:paraId="03C9CD34" w14:textId="52CB4321" w:rsidR="000601D6" w:rsidRPr="00BB6940" w:rsidRDefault="00016313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2962E9" w14:textId="47EDAB1A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C47BDC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D05A07" w14:textId="1084CB6E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1A6D5F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</w:t>
            </w:r>
          </w:p>
        </w:tc>
      </w:tr>
      <w:tr w:rsidR="000601D6" w:rsidRPr="00BB6940" w14:paraId="40D11133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18F986E2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731E95" w14:textId="160D5819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 could promote incorporating community engagement in research training and continuing education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68F134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4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7B6553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EB015D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0FD2015" w14:textId="77777777" w:rsidR="00D750FB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 Effective</w:t>
            </w:r>
          </w:p>
          <w:p w14:paraId="6730AA1E" w14:textId="2D1FDF89" w:rsidR="000601D6" w:rsidRPr="00BB6940" w:rsidRDefault="00016313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A008F4" w14:textId="6FD205AD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844D03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8B33CB" w14:textId="0B8CB16A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4EEC6D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</w:t>
            </w:r>
          </w:p>
        </w:tc>
      </w:tr>
      <w:tr w:rsidR="000601D6" w:rsidRPr="00BB6940" w14:paraId="6856F37F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34FE24D3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8DB841" w14:textId="37B850BD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 could create funding mechanisms to support long-term community relationship building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E27093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5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92E763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C39BC7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9121A27" w14:textId="3D6B3359" w:rsidR="00D750FB" w:rsidRDefault="00016313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4EF53709" w14:textId="43AB0C16" w:rsidR="000601D6" w:rsidRPr="00BB6940" w:rsidRDefault="00016313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3C00D3" w14:textId="50FB2CDF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F88F33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9A4443" w14:textId="558C4926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3982AC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</w:t>
            </w:r>
          </w:p>
        </w:tc>
      </w:tr>
      <w:tr w:rsidR="000601D6" w:rsidRPr="00BB6940" w14:paraId="3D279844" w14:textId="77777777" w:rsidTr="00BF5F27">
        <w:trPr>
          <w:trHeight w:val="864"/>
        </w:trPr>
        <w:tc>
          <w:tcPr>
            <w:tcW w:w="1710" w:type="dxa"/>
            <w:gridSpan w:val="2"/>
            <w:vMerge/>
          </w:tcPr>
          <w:p w14:paraId="28B1D7ED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C84871" w14:textId="14D7750B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Data resources and researchers could compensate and/or give back to underrepresented communities (e.g., funders could encourage or require them to build a community benefit plan </w:t>
            </w: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into their grant applications)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901A2D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E12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60AD63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E88390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77BAB9E" w14:textId="77777777" w:rsidR="00D750FB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 Effective</w:t>
            </w:r>
          </w:p>
          <w:p w14:paraId="1BE33A5D" w14:textId="295645AC" w:rsidR="000601D6" w:rsidRPr="00BB6940" w:rsidRDefault="00016313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0BE18F" w14:textId="304D2DCF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D91845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84E96F" w14:textId="51282F61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BFBFD0C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</w:t>
            </w:r>
          </w:p>
        </w:tc>
      </w:tr>
      <w:tr w:rsidR="000601D6" w:rsidRPr="00BB6940" w14:paraId="6F9DEB63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4FB15A98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09398D" w14:textId="49B56A0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 and researchers could address the potential for community harm and stigma (e.g., adopting or building on All of Us policies and processes focused on avoiding stigmatizing research areas)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F1AFB1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10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2387FB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249AE7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55E681A" w14:textId="18A1FB55" w:rsidR="00D750FB" w:rsidRDefault="00016313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5797C156" w14:textId="70496BA1" w:rsidR="000601D6" w:rsidRPr="00BB6940" w:rsidRDefault="00016313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5746E9" w14:textId="7742C54B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486549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62791C" w14:textId="0D1FD0B7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CD0DF9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</w:t>
            </w:r>
          </w:p>
        </w:tc>
      </w:tr>
      <w:tr w:rsidR="000601D6" w:rsidRPr="00BB6940" w14:paraId="5D05B46E" w14:textId="77777777" w:rsidTr="00BF5F27">
        <w:trPr>
          <w:trHeight w:val="864"/>
        </w:trPr>
        <w:tc>
          <w:tcPr>
            <w:tcW w:w="1710" w:type="dxa"/>
            <w:gridSpan w:val="2"/>
            <w:vMerge/>
            <w:tcBorders>
              <w:bottom w:val="single" w:sz="8" w:space="0" w:color="auto"/>
            </w:tcBorders>
          </w:tcPr>
          <w:p w14:paraId="6AB1BFEF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185C1E51" w14:textId="61ED6111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 could require the data resources to conduct and publish health equity audits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103CBE4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2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E962361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0D80CAB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</w:tcPr>
          <w:p w14:paraId="2BBFCC1A" w14:textId="039EE3D4" w:rsidR="00D750FB" w:rsidRDefault="00016313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141B294E" w14:textId="18852E65" w:rsidR="000601D6" w:rsidRPr="00BB6940" w:rsidRDefault="00016313" w:rsidP="000163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B6ABA15" w14:textId="73E0DA14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871C026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4EE5553C" w14:textId="04A91560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4F03BA0F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</w:t>
            </w:r>
          </w:p>
        </w:tc>
      </w:tr>
      <w:tr w:rsidR="000601D6" w:rsidRPr="00BB6940" w14:paraId="14DB6DBA" w14:textId="77777777" w:rsidTr="00BF5F27">
        <w:trPr>
          <w:trHeight w:val="576"/>
        </w:trPr>
        <w:tc>
          <w:tcPr>
            <w:tcW w:w="1710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3ACF28D0" w14:textId="67E0A935" w:rsidR="000601D6" w:rsidRPr="00BB6940" w:rsidRDefault="000601D6" w:rsidP="00B96173">
            <w:pPr>
              <w:spacing w:after="0" w:line="240" w:lineRule="auto"/>
              <w:ind w:left="284" w:hanging="284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Quality</w:t>
            </w:r>
          </w:p>
        </w:tc>
        <w:tc>
          <w:tcPr>
            <w:tcW w:w="27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E7B7C7" w14:textId="401D3035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 could fund data sharing infrastructure (e.g., setting standards, data cleaning, curation).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A8222A3" w14:textId="6E97C983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2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00C68F22" w14:textId="26BA6B4F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5C6DC319" w14:textId="58B3800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</w:tcPr>
          <w:p w14:paraId="11C90791" w14:textId="0389EC64" w:rsidR="00D750FB" w:rsidRDefault="006A0057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7F46A5C0" w14:textId="68340F2E" w:rsidR="000601D6" w:rsidRPr="00BB6940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 Feasible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79E27550" w14:textId="710C4882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14:paraId="7FBB848E" w14:textId="2ACF82DC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6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7D93D96" w14:textId="3C01BE1C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5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41C8307" w14:textId="13E49EB9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</w:t>
            </w:r>
          </w:p>
        </w:tc>
      </w:tr>
      <w:tr w:rsidR="000601D6" w:rsidRPr="00BB6940" w14:paraId="52BE998F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74F5BD65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10D254E" w14:textId="385D78F2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Data resources could include rigorous quality checks in data selection and curation processes (e.g., </w:t>
            </w:r>
            <w:proofErr w:type="spellStart"/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nomAD</w:t>
            </w:r>
            <w:proofErr w:type="spellEnd"/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) and/or attach quality ratings assessed by standard metrics to data (e.g., </w:t>
            </w:r>
            <w:proofErr w:type="spellStart"/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linVar</w:t>
            </w:r>
            <w:proofErr w:type="spellEnd"/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05CE5AC" w14:textId="45852CE5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8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E84597" w14:textId="3955D048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C2616F" w14:textId="2C2433B2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03738D2" w14:textId="729BCE2B" w:rsidR="00D750FB" w:rsidRDefault="006A0057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5A91A6AB" w14:textId="78F8D24D" w:rsidR="000601D6" w:rsidRPr="00BB6940" w:rsidRDefault="006A0057" w:rsidP="006A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20C646" w14:textId="5451A0C6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635B4C" w14:textId="45CBFB8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B253B7" w14:textId="3EFDCA45" w:rsidR="000601D6" w:rsidRPr="00BB6940" w:rsidRDefault="000B1EC0" w:rsidP="000B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9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27CE8" w14:textId="07AAFD69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</w:t>
            </w:r>
          </w:p>
        </w:tc>
      </w:tr>
      <w:tr w:rsidR="000601D6" w:rsidRPr="00BB6940" w14:paraId="0AAD1217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61FCEF41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15F583" w14:textId="126FB199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 could incentivize data contributors to comply with standards (i.e., preferred access or funding access to the data resources)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789860" w14:textId="30C34B88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1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5BE75" w14:textId="4FE2089A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987561" w14:textId="2D70EE4A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2A0ACF9" w14:textId="7A578C31" w:rsidR="00D750FB" w:rsidRDefault="006A0057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2BDA1C3D" w14:textId="1B495FBC" w:rsidR="000601D6" w:rsidRPr="00BB6940" w:rsidRDefault="006A0057" w:rsidP="006A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FDBF322" w14:textId="20B3C6B0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0B6AF2" w14:textId="1B2A0EF1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1288AD" w14:textId="1DEB93EE" w:rsidR="000601D6" w:rsidRPr="00BB6940" w:rsidRDefault="000601D6" w:rsidP="000B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12289F" w14:textId="0C89D076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</w:t>
            </w:r>
          </w:p>
        </w:tc>
      </w:tr>
      <w:tr w:rsidR="000601D6" w:rsidRPr="00BB6940" w14:paraId="7F38F85D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4DC427E7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9BA3EB" w14:textId="3F73850D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fessional societies could develop data standards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EC449C" w14:textId="3E79AB62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12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BF4286" w14:textId="7EED57B9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67CAEB" w14:textId="724B3F4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56518AD" w14:textId="1B6ACEB8" w:rsidR="00D750FB" w:rsidRDefault="00F61128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0D98FFF6" w14:textId="72709A55" w:rsidR="000601D6" w:rsidRPr="00BB6940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E09B13" w14:textId="697A22E1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A9EB90" w14:textId="3E149318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ECDF9" w14:textId="73FC61BC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5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F0C16C" w14:textId="7CCFF374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fessional societies</w:t>
            </w:r>
          </w:p>
        </w:tc>
      </w:tr>
      <w:tr w:rsidR="000601D6" w:rsidRPr="00BB6940" w14:paraId="084F5C32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7F0827D8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9D0776" w14:textId="793B9D22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re data elements of data resources </w:t>
            </w:r>
            <w:proofErr w:type="gramStart"/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ld be clearly defined</w:t>
            </w:r>
            <w:proofErr w:type="gramEnd"/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to set standards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34277C" w14:textId="4A7C055E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4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ECDA46" w14:textId="3A809055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7E7B68" w14:textId="712DD901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4DDA7E3" w14:textId="6DEFF38C" w:rsidR="00D750FB" w:rsidRDefault="006A0057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3B0E4A57" w14:textId="44CCC4B3" w:rsidR="000601D6" w:rsidRPr="00BB6940" w:rsidRDefault="006A0057" w:rsidP="006A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5125AB" w14:textId="41A03B43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1EBF47" w14:textId="7D26D96C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9CDC70" w14:textId="01AF05AB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C17FC4" w14:textId="22EE286F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road actors</w:t>
            </w:r>
          </w:p>
        </w:tc>
      </w:tr>
      <w:tr w:rsidR="000601D6" w:rsidRPr="00BB6940" w14:paraId="6EEFA6A8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120C5A21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90A368" w14:textId="76ED8B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 could create a clear and easy-to-follow method to standardize data collection and characterization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2D9C44B" w14:textId="69B45F19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10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88F6A" w14:textId="727A4808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B2C500" w14:textId="582A4441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16BAFBA" w14:textId="305AD5DA" w:rsidR="00D750FB" w:rsidRDefault="006A0057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685A02E4" w14:textId="7B41656F" w:rsidR="000601D6" w:rsidRPr="00BB6940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3C75A2" w14:textId="2E46ACA5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797927" w14:textId="785F58F2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9BAF1" w14:textId="6591E300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F57E01" w14:textId="5808FD7E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</w:t>
            </w:r>
          </w:p>
        </w:tc>
      </w:tr>
      <w:tr w:rsidR="000601D6" w:rsidRPr="00BB6940" w14:paraId="3388D6B2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02941A97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D96101" w14:textId="7EEA6E3D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 could fund the development of technology to link patient data from many sources (e.g., labs, hospitals, clinical settings)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6B6BD0" w14:textId="32E58E72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3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1B2690" w14:textId="47A86A1D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A36120" w14:textId="22FBBA38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6DD3EA0" w14:textId="43D096CC" w:rsidR="00D750FB" w:rsidRDefault="006A0057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591A73B6" w14:textId="3B59CE9E" w:rsidR="000601D6" w:rsidRPr="00BB6940" w:rsidRDefault="006A0057" w:rsidP="006A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D20621" w14:textId="602DD392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42036B" w14:textId="2EB44FB9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9FB22" w14:textId="5D0D40B0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742A54" w14:textId="3666CFDB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</w:t>
            </w:r>
          </w:p>
        </w:tc>
      </w:tr>
      <w:tr w:rsidR="000601D6" w:rsidRPr="00BB6940" w14:paraId="741A2DCC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7ACFE64E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359A44" w14:textId="06CCD339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 could adopt a "silver standard" instead of a “gold standard” for data quality while being transparent about imperfections.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6BE949" w14:textId="4F2831AB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7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</w:tcPr>
          <w:p w14:paraId="3315271C" w14:textId="10363908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D8A3E34" w14:textId="0B36B4A3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641655F" w14:textId="295092A3" w:rsidR="00D750FB" w:rsidRDefault="006A0057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3723F583" w14:textId="5A2A9804" w:rsidR="000601D6" w:rsidRPr="00BB6940" w:rsidRDefault="006A0057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813359" w14:textId="66D5E7A1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9BAABC" w14:textId="773B4BF8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14:paraId="0CF1BA21" w14:textId="616608B9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</w:tcPr>
          <w:p w14:paraId="307E3092" w14:textId="47691B22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</w:t>
            </w:r>
          </w:p>
        </w:tc>
      </w:tr>
      <w:tr w:rsidR="000601D6" w:rsidRPr="00BB6940" w14:paraId="4870F287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21E68293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402C10" w14:textId="14C342CE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 central body </w:t>
            </w:r>
            <w:proofErr w:type="gramStart"/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ld be identified</w:t>
            </w:r>
            <w:proofErr w:type="gramEnd"/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to harmonize and enforce standards for data quality.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E758DF" w14:textId="68E932C2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5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</w:tcPr>
          <w:p w14:paraId="564DDF39" w14:textId="0A7A864C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047976D6" w14:textId="197ED2A6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AB61909" w14:textId="49FE11CB" w:rsidR="00D750FB" w:rsidRDefault="006A0057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6A67F835" w14:textId="4174E6E7" w:rsidR="000601D6" w:rsidRPr="00BB6940" w:rsidRDefault="006A0057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D09D26" w14:textId="798E7D40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29977D" w14:textId="6311675B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14:paraId="4EA58AB3" w14:textId="5683CFD6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</w:tcPr>
          <w:p w14:paraId="3FC6CB45" w14:textId="5F975572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ntral Body</w:t>
            </w:r>
          </w:p>
        </w:tc>
      </w:tr>
      <w:tr w:rsidR="000601D6" w:rsidRPr="00BB6940" w14:paraId="36C45CAC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695E01E6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401850" w14:textId="232BFB8C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 could produce a multi-user, friendly, API-based data contribution platform to improve quality.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F17B46" w14:textId="1B70035A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6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</w:tcPr>
          <w:p w14:paraId="1746EBE5" w14:textId="5563C0AB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16D468FD" w14:textId="6EE332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F19DF39" w14:textId="5574A075" w:rsidR="00D750FB" w:rsidRDefault="006A0057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621FEBD9" w14:textId="093C08D6" w:rsidR="000601D6" w:rsidRPr="00BB6940" w:rsidRDefault="006A0057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CC7F9C" w14:textId="31AA021D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486B5F" w14:textId="2110501C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14:paraId="4A4C0456" w14:textId="279B19BD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</w:tcPr>
          <w:p w14:paraId="614F3580" w14:textId="23A14D6B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</w:t>
            </w:r>
          </w:p>
        </w:tc>
      </w:tr>
      <w:tr w:rsidR="000601D6" w:rsidRPr="00BB6940" w14:paraId="546EEBD7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6453AE0A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B77BE3" w14:textId="567BBECD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Individual researchers, institutions, clinical labs, and research groups </w:t>
            </w: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could provide “assertion criteria” (i.e., interpretation standards) in addition to sharing the data pedigree, protocols, and workflow.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18862F" w14:textId="3D103090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Q13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</w:tcPr>
          <w:p w14:paraId="357EC994" w14:textId="46426488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C080ABB" w14:textId="7C1795FC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A079A40" w14:textId="078BB665" w:rsidR="00D750FB" w:rsidRDefault="00F61128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2A1B1F04" w14:textId="70EFF3B5" w:rsidR="000601D6" w:rsidRPr="00BB6940" w:rsidRDefault="00F61128" w:rsidP="00F6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908B37" w14:textId="7DA7D173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398A4F" w14:textId="08D7C281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14:paraId="417BBD8F" w14:textId="7C60B3E1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</w:tcPr>
          <w:p w14:paraId="4323EE04" w14:textId="2E1E5158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road actors</w:t>
            </w:r>
          </w:p>
        </w:tc>
      </w:tr>
      <w:tr w:rsidR="000601D6" w:rsidRPr="00BB6940" w14:paraId="1B605582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725E27FA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ECFDCF" w14:textId="7948A13A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 could implement artificial intelligence (AI) approaches to clean, extrapolate, and interpret the clinical significance of variant data.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D1B8FA" w14:textId="5389C34C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9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</w:tcPr>
          <w:p w14:paraId="4C66DAC7" w14:textId="5848CCD9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0E3DAEA" w14:textId="7BE79139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B87456F" w14:textId="0A02B4AE" w:rsidR="00D750FB" w:rsidRDefault="006A0057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221EC53C" w14:textId="5E402F27" w:rsidR="000601D6" w:rsidRPr="00BB6940" w:rsidRDefault="006A0057" w:rsidP="006A00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51F595" w14:textId="6D81A834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3474645" w14:textId="0F435B1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14:paraId="205FA98C" w14:textId="066A2A80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</w:tcPr>
          <w:p w14:paraId="10F82998" w14:textId="6F912CF2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</w:t>
            </w:r>
          </w:p>
        </w:tc>
      </w:tr>
      <w:tr w:rsidR="000601D6" w:rsidRPr="00BB6940" w14:paraId="70905811" w14:textId="77777777" w:rsidTr="00BF5F27">
        <w:trPr>
          <w:trHeight w:val="576"/>
        </w:trPr>
        <w:tc>
          <w:tcPr>
            <w:tcW w:w="1710" w:type="dxa"/>
            <w:gridSpan w:val="2"/>
            <w:vMerge/>
            <w:tcBorders>
              <w:bottom w:val="single" w:sz="8" w:space="0" w:color="auto"/>
            </w:tcBorders>
          </w:tcPr>
          <w:p w14:paraId="5F12B0F7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E693802" w14:textId="2130900B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 could crowdsource data characterization while also providing attribution for deposited data, allowing speculative data to exist.</w:t>
            </w:r>
          </w:p>
        </w:tc>
        <w:tc>
          <w:tcPr>
            <w:tcW w:w="991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35968AEE" w14:textId="65C8D92E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11</w:t>
            </w:r>
          </w:p>
        </w:tc>
        <w:tc>
          <w:tcPr>
            <w:tcW w:w="1439" w:type="dxa"/>
            <w:tcBorders>
              <w:bottom w:val="single" w:sz="8" w:space="0" w:color="auto"/>
            </w:tcBorders>
            <w:shd w:val="clear" w:color="auto" w:fill="auto"/>
          </w:tcPr>
          <w:p w14:paraId="5B0039AE" w14:textId="7AE7A8B1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4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</w:tcPr>
          <w:p w14:paraId="32B1AE0A" w14:textId="243F830B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4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35DF74EA" w14:textId="0926850E" w:rsidR="00D750FB" w:rsidRDefault="00F61128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27EC3CB0" w14:textId="7A14E7AF" w:rsidR="000601D6" w:rsidRPr="00BB6940" w:rsidRDefault="00F61128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56E89B3" w14:textId="11814978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5CA59096" w14:textId="272023A1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</w:t>
            </w:r>
          </w:p>
        </w:tc>
        <w:tc>
          <w:tcPr>
            <w:tcW w:w="918" w:type="dxa"/>
            <w:tcBorders>
              <w:bottom w:val="single" w:sz="8" w:space="0" w:color="auto"/>
            </w:tcBorders>
            <w:shd w:val="clear" w:color="auto" w:fill="auto"/>
          </w:tcPr>
          <w:p w14:paraId="56A8AE4C" w14:textId="5A96B025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8</w:t>
            </w:r>
          </w:p>
        </w:tc>
        <w:tc>
          <w:tcPr>
            <w:tcW w:w="1512" w:type="dxa"/>
            <w:tcBorders>
              <w:bottom w:val="single" w:sz="8" w:space="0" w:color="auto"/>
            </w:tcBorders>
            <w:shd w:val="clear" w:color="auto" w:fill="auto"/>
          </w:tcPr>
          <w:p w14:paraId="2033715A" w14:textId="03A575F8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</w:t>
            </w:r>
          </w:p>
        </w:tc>
      </w:tr>
      <w:tr w:rsidR="000601D6" w:rsidRPr="00BB6940" w14:paraId="76B1837E" w14:textId="77777777" w:rsidTr="00BF5F27">
        <w:trPr>
          <w:trHeight w:val="576"/>
        </w:trPr>
        <w:tc>
          <w:tcPr>
            <w:tcW w:w="1710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24624EF2" w14:textId="7D8B7F97" w:rsidR="000601D6" w:rsidRPr="00BB6940" w:rsidRDefault="000601D6" w:rsidP="00B96173">
            <w:pPr>
              <w:spacing w:after="0" w:line="240" w:lineRule="auto"/>
              <w:ind w:left="284" w:hanging="284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centives</w:t>
            </w:r>
          </w:p>
        </w:tc>
        <w:tc>
          <w:tcPr>
            <w:tcW w:w="27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A14002" w14:textId="6B1BCBB2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ournals could condition publication on submission of sufficient data for replication.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21624B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9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488E07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7D88BE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</w:tcPr>
          <w:p w14:paraId="65653AAC" w14:textId="0648B4A6" w:rsidR="00D750FB" w:rsidRDefault="0010043C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4DCA4A6F" w14:textId="7235357E" w:rsidR="000601D6" w:rsidRPr="00BB6940" w:rsidRDefault="0010043C" w:rsidP="00100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0EF3D7F0" w14:textId="2CE0F95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AFCFDB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62C5CAD7" w14:textId="59322F54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8</w:t>
            </w:r>
          </w:p>
        </w:tc>
        <w:tc>
          <w:tcPr>
            <w:tcW w:w="15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5903827B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ournals</w:t>
            </w:r>
          </w:p>
        </w:tc>
      </w:tr>
      <w:tr w:rsidR="000601D6" w:rsidRPr="00BB6940" w14:paraId="69DF70AC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1B375A41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0E7EAC" w14:textId="6A7B6750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 could require that data-sharing plans be peer-reviewed for grant selection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1E56BD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4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F521C8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1DE90D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41F3573" w14:textId="2CB92929" w:rsidR="00D750FB" w:rsidRDefault="0010043C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769ECED3" w14:textId="2B0A6DBA" w:rsidR="000601D6" w:rsidRPr="00BB6940" w:rsidRDefault="0010043C" w:rsidP="00100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8240B5" w14:textId="64965745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F9474E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31563A" w14:textId="3B64A488" w:rsidR="000601D6" w:rsidRPr="00BB6940" w:rsidRDefault="000B1EC0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2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C5AF35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</w:t>
            </w:r>
          </w:p>
        </w:tc>
      </w:tr>
      <w:tr w:rsidR="000601D6" w:rsidRPr="00BB6940" w14:paraId="7A0C880B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2D9C44B6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F27065" w14:textId="358E428F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 could monitor funded projects and withhold funds or future grants from applicants who do not comply with approved data sharing plans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CE9A79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5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A8BC01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415964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027A22C" w14:textId="54DE19A0" w:rsidR="00D750FB" w:rsidRDefault="0010043C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2BDF0FD8" w14:textId="338F7CD0" w:rsidR="000601D6" w:rsidRPr="00BB6940" w:rsidRDefault="0010043C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0F21E1" w14:textId="45716FE9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937255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95E631" w14:textId="058081DB" w:rsidR="000601D6" w:rsidRPr="00BB6940" w:rsidRDefault="000B1EC0" w:rsidP="000B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ACD24C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</w:t>
            </w:r>
          </w:p>
        </w:tc>
      </w:tr>
      <w:tr w:rsidR="000601D6" w:rsidRPr="00BB6940" w14:paraId="5BF595A6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56867836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CC176A" w14:textId="5F04CF02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ealth insurers could exclude clinical labs from preferred networks if they </w:t>
            </w:r>
            <w:proofErr w:type="gramStart"/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on't</w:t>
            </w:r>
            <w:proofErr w:type="gramEnd"/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share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AB1C72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1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81B751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628621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1AF86DD" w14:textId="7093B385" w:rsidR="00D750FB" w:rsidRDefault="0010043C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7DCA5862" w14:textId="52A9E22B" w:rsidR="000601D6" w:rsidRPr="00BB6940" w:rsidRDefault="0010043C" w:rsidP="00100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C06273" w14:textId="276F8EE9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8DB409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40AA70" w14:textId="5B11C006" w:rsidR="000601D6" w:rsidRPr="00BB6940" w:rsidRDefault="000601D6" w:rsidP="000B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D77D7A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alth Insurer</w:t>
            </w:r>
          </w:p>
        </w:tc>
      </w:tr>
      <w:tr w:rsidR="000601D6" w:rsidRPr="00BB6940" w14:paraId="4779F434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4C1F1A01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7AE388" w14:textId="7FBE8C73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ficiency testing programs could use data sharing as one metric of lab proficiency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77DDA1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8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B041C5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D82803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DAC89D1" w14:textId="435C050D" w:rsidR="00D750FB" w:rsidRDefault="0010043C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5D538F71" w14:textId="2FEF2CA8" w:rsidR="000601D6" w:rsidRPr="00BB6940" w:rsidRDefault="0010043C" w:rsidP="00100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83E843" w14:textId="56AD9C5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721EC4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132988" w14:textId="6C0D5F2A" w:rsidR="000601D6" w:rsidRPr="00BB6940" w:rsidRDefault="000601D6" w:rsidP="000B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2D2891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ficiency testing program</w:t>
            </w:r>
          </w:p>
        </w:tc>
      </w:tr>
      <w:tr w:rsidR="000601D6" w:rsidRPr="00BB6940" w14:paraId="028D8BE1" w14:textId="77777777" w:rsidTr="00BF5F27">
        <w:trPr>
          <w:trHeight w:val="864"/>
        </w:trPr>
        <w:tc>
          <w:tcPr>
            <w:tcW w:w="1710" w:type="dxa"/>
            <w:gridSpan w:val="2"/>
            <w:vMerge/>
          </w:tcPr>
          <w:p w14:paraId="7BAA9ABC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9A4B34" w14:textId="60356683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alth insurers could reward labs that share data with higher payments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43DB57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3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FA15F1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28AF8A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F288A60" w14:textId="27787310" w:rsidR="00D750FB" w:rsidRDefault="0010043C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0D655763" w14:textId="6A6647A1" w:rsidR="000601D6" w:rsidRPr="00BB6940" w:rsidRDefault="0010043C" w:rsidP="00100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E33E0A" w14:textId="69B2DA15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CFD7AF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920415" w14:textId="7D1DD78C" w:rsidR="000601D6" w:rsidRPr="00BB6940" w:rsidRDefault="000601D6" w:rsidP="000B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B35340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alth Insurer</w:t>
            </w:r>
          </w:p>
        </w:tc>
      </w:tr>
      <w:tr w:rsidR="000601D6" w:rsidRPr="00BB6940" w14:paraId="4EA4B59D" w14:textId="77777777" w:rsidTr="00BF5F27">
        <w:trPr>
          <w:trHeight w:val="864"/>
        </w:trPr>
        <w:tc>
          <w:tcPr>
            <w:tcW w:w="1710" w:type="dxa"/>
            <w:gridSpan w:val="2"/>
            <w:vMerge/>
          </w:tcPr>
          <w:p w14:paraId="06CC3710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3BF11C" w14:textId="5AFF14C2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Health insurers could penalize reimbursement up to 100% if labs </w:t>
            </w:r>
            <w:proofErr w:type="gramStart"/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on't</w:t>
            </w:r>
            <w:proofErr w:type="gramEnd"/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share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9D85C2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2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87B5A7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5097B2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5A092B5" w14:textId="0078B2D7" w:rsidR="00D750FB" w:rsidRDefault="0010043C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478348C5" w14:textId="6AF4E449" w:rsidR="000601D6" w:rsidRPr="00BB6940" w:rsidRDefault="0010043C" w:rsidP="00100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D83AD8" w14:textId="03D618D5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562644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06E893" w14:textId="56CF76A0" w:rsidR="000601D6" w:rsidRPr="00BB6940" w:rsidRDefault="000601D6" w:rsidP="000B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15427E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alth Insurer</w:t>
            </w:r>
          </w:p>
        </w:tc>
      </w:tr>
      <w:tr w:rsidR="000601D6" w:rsidRPr="00BB6940" w14:paraId="0A1A1F70" w14:textId="77777777" w:rsidTr="00BF5F27">
        <w:trPr>
          <w:trHeight w:val="864"/>
        </w:trPr>
        <w:tc>
          <w:tcPr>
            <w:tcW w:w="1710" w:type="dxa"/>
            <w:gridSpan w:val="2"/>
            <w:vMerge/>
          </w:tcPr>
          <w:p w14:paraId="520283A1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D819B6" w14:textId="63691975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 could provide users submitting their data with financial and/or nonfinancial compensation (e.g., co-authorship of papers, direct engagement with standard setting)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5F0E25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7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FEBEDF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ED635A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04D03EC" w14:textId="5E5B5E3C" w:rsidR="00D750FB" w:rsidRDefault="0010043C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0BC2AA62" w14:textId="5BC52C06" w:rsidR="000601D6" w:rsidRPr="00BB6940" w:rsidRDefault="0010043C" w:rsidP="001004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095494" w14:textId="128B798C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FE865D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75540A" w14:textId="243811B6" w:rsidR="000601D6" w:rsidRPr="00BB6940" w:rsidRDefault="000601D6" w:rsidP="000B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25A43A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</w:t>
            </w:r>
          </w:p>
        </w:tc>
      </w:tr>
      <w:tr w:rsidR="000601D6" w:rsidRPr="00BB6940" w14:paraId="47866218" w14:textId="77777777" w:rsidTr="00BF5F27">
        <w:trPr>
          <w:trHeight w:val="576"/>
        </w:trPr>
        <w:tc>
          <w:tcPr>
            <w:tcW w:w="1710" w:type="dxa"/>
            <w:gridSpan w:val="2"/>
            <w:vMerge/>
            <w:tcBorders>
              <w:bottom w:val="single" w:sz="8" w:space="0" w:color="auto"/>
            </w:tcBorders>
          </w:tcPr>
          <w:p w14:paraId="73A40F09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734C16A" w14:textId="4580A76E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 could provide tiered access to data and interpretation tools based on data contributions (i.e., the more you share, the more you can access)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DECBC0D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6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3A1D2D81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0C678336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8" w:space="0" w:color="auto"/>
            </w:tcBorders>
          </w:tcPr>
          <w:p w14:paraId="156B9283" w14:textId="6F504109" w:rsidR="00D750FB" w:rsidRDefault="0010043C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4D422B1E" w14:textId="31D6BC62" w:rsidR="000601D6" w:rsidRPr="00BB6940" w:rsidRDefault="0010043C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7A215DD2" w14:textId="460F1FC2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D192BC2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79B0B606" w14:textId="7371B32C" w:rsidR="000601D6" w:rsidRPr="00BB6940" w:rsidRDefault="000601D6" w:rsidP="000B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0B43EA76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</w:t>
            </w:r>
          </w:p>
        </w:tc>
      </w:tr>
      <w:tr w:rsidR="000601D6" w:rsidRPr="00BB6940" w14:paraId="283D8CBF" w14:textId="77777777" w:rsidTr="00BF5F27">
        <w:trPr>
          <w:trHeight w:val="864"/>
        </w:trPr>
        <w:tc>
          <w:tcPr>
            <w:tcW w:w="1710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28661E0F" w14:textId="204BE9A9" w:rsidR="000601D6" w:rsidRPr="00BB6940" w:rsidRDefault="000601D6" w:rsidP="00B96173">
            <w:pPr>
              <w:spacing w:after="0" w:line="240" w:lineRule="auto"/>
              <w:ind w:left="284" w:hanging="284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ivacy and Security</w:t>
            </w:r>
          </w:p>
        </w:tc>
        <w:tc>
          <w:tcPr>
            <w:tcW w:w="27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6E1986" w14:textId="77E1B192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Funders, clinical labs, individual researchers, institutions, and end users of data could adopt federated models of data sharing to avoid having a centralized database, </w:t>
            </w: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where data are uploaded and downloaded locally, which would minimize risks of re-identification and reduce harms from security breaches.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D5E53F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PS10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926579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4BA347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</w:tcPr>
          <w:p w14:paraId="6F18C4E9" w14:textId="5E1740A8" w:rsidR="00D750FB" w:rsidRDefault="00EF0B58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1EC25699" w14:textId="6B8B3AD5" w:rsidR="000601D6" w:rsidRPr="00BB6940" w:rsidRDefault="00EF0B58" w:rsidP="00EF0B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C3D035" w14:textId="7E7D0F56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174CEF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7DEF31D4" w14:textId="79E7A1D7" w:rsidR="000601D6" w:rsidRPr="00BB6940" w:rsidRDefault="000601D6" w:rsidP="000B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</w:t>
            </w:r>
          </w:p>
        </w:tc>
        <w:tc>
          <w:tcPr>
            <w:tcW w:w="151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5C579D61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road actors</w:t>
            </w:r>
          </w:p>
        </w:tc>
      </w:tr>
      <w:tr w:rsidR="000601D6" w:rsidRPr="00BB6940" w14:paraId="66BF31B7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290E290B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4D548D" w14:textId="709BEE34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, institutions, and end users of data could invest in the development and use of novel technologies geared towards protecting privacy and enhancing data security (e.g., leveraging synthetic data to reduce re-identification risk, and leveraging secure computational methods to allow analysis of data without moving data)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B184E9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9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6463E8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59A6BB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63B0ACE" w14:textId="211DC10E" w:rsidR="00D750FB" w:rsidRDefault="00EF0B58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0BDA4A0A" w14:textId="1D8672BB" w:rsidR="000601D6" w:rsidRPr="00BB6940" w:rsidRDefault="00EF0B58" w:rsidP="00EF0B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5E198B" w14:textId="2080E4E8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06B985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07FCDC" w14:textId="52F3935C" w:rsidR="000601D6" w:rsidRPr="00BB6940" w:rsidRDefault="000601D6" w:rsidP="000B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8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7C39B9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road actors</w:t>
            </w:r>
          </w:p>
        </w:tc>
      </w:tr>
      <w:tr w:rsidR="000601D6" w:rsidRPr="00BB6940" w14:paraId="4BD59FEE" w14:textId="77777777" w:rsidTr="00BF5F27">
        <w:trPr>
          <w:trHeight w:val="288"/>
        </w:trPr>
        <w:tc>
          <w:tcPr>
            <w:tcW w:w="1710" w:type="dxa"/>
            <w:gridSpan w:val="2"/>
            <w:vMerge/>
          </w:tcPr>
          <w:p w14:paraId="5AB7598E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E32C92" w14:textId="1F49510E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, institutions, and individual researchers could be more transparent about security risks and potential harms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31B6E0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8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C04088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7895FF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801516D" w14:textId="0495939F" w:rsidR="00D750FB" w:rsidRDefault="00EF0B58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3592BEB6" w14:textId="259D9279" w:rsidR="000601D6" w:rsidRPr="00BB6940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1F2363" w14:textId="5057061F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9D7F4E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29B439" w14:textId="6EA7356B" w:rsidR="000601D6" w:rsidRPr="00BB6940" w:rsidRDefault="000601D6" w:rsidP="000B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F39CDC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</w:t>
            </w:r>
          </w:p>
        </w:tc>
      </w:tr>
      <w:tr w:rsidR="000601D6" w:rsidRPr="00BB6940" w14:paraId="25AE5018" w14:textId="77777777" w:rsidTr="00BF5F27">
        <w:trPr>
          <w:trHeight w:val="864"/>
        </w:trPr>
        <w:tc>
          <w:tcPr>
            <w:tcW w:w="1710" w:type="dxa"/>
            <w:gridSpan w:val="2"/>
            <w:vMerge/>
          </w:tcPr>
          <w:p w14:paraId="0712AE41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65389D" w14:textId="46F383C3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mpanies who generate and store data, institutions, or the National Academies could help develop best practices for privacy and security of data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39BFFF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11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E5605D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AE9B3D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908F790" w14:textId="15A49F9F" w:rsidR="00D750FB" w:rsidRDefault="00EF0B58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12D3DC99" w14:textId="0E7B7BA4" w:rsidR="000601D6" w:rsidRPr="00BB6940" w:rsidRDefault="00EF0B58" w:rsidP="00EF0B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8649A1" w14:textId="59AB11B9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C3707E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BF64CB" w14:textId="5251A2CD" w:rsidR="000601D6" w:rsidRPr="00BB6940" w:rsidRDefault="000601D6" w:rsidP="000B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8AA37B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mpanies</w:t>
            </w:r>
          </w:p>
        </w:tc>
      </w:tr>
      <w:tr w:rsidR="000601D6" w:rsidRPr="00BB6940" w14:paraId="0E7B8D48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705A77D2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437B37" w14:textId="72B3A1FE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ongress could expand GINA by prohibiting </w:t>
            </w: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discriminatory use of data by long-term care, disability, and life insurers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DAC64B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PS2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24CC85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C6FC49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E231ED2" w14:textId="512DA2FE" w:rsidR="00D750FB" w:rsidRDefault="00EF0B58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169ECAA4" w14:textId="14623210" w:rsidR="000601D6" w:rsidRPr="00BB6940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C93AA2" w14:textId="64C28CC2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DB48F1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8A3B91" w14:textId="2244D9FF" w:rsidR="000601D6" w:rsidRPr="00BB6940" w:rsidRDefault="000601D6" w:rsidP="000B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1BE05F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gress</w:t>
            </w:r>
          </w:p>
        </w:tc>
      </w:tr>
      <w:tr w:rsidR="000601D6" w:rsidRPr="00BB6940" w14:paraId="235DC3C6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59EEE914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E7C4DF" w14:textId="59B39884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 could conduct or fund research on privacy and security mitigation/management strategies and associated costs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785DF4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6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8BE349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9B6F10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6274623" w14:textId="5A4C7515" w:rsidR="00D750FB" w:rsidRDefault="00EF0B58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36597415" w14:textId="723458A5" w:rsidR="000601D6" w:rsidRPr="00BB6940" w:rsidRDefault="00EF0B58" w:rsidP="00EF0B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00A949" w14:textId="64D0B916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6AFB48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36E7FB" w14:textId="320DA491" w:rsidR="000601D6" w:rsidRPr="00BB6940" w:rsidRDefault="000601D6" w:rsidP="000B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6E4519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unders</w:t>
            </w:r>
          </w:p>
        </w:tc>
      </w:tr>
      <w:tr w:rsidR="000601D6" w:rsidRPr="00BB6940" w14:paraId="15D99EE8" w14:textId="77777777" w:rsidTr="00BF5F27">
        <w:trPr>
          <w:trHeight w:val="576"/>
        </w:trPr>
        <w:tc>
          <w:tcPr>
            <w:tcW w:w="1710" w:type="dxa"/>
            <w:gridSpan w:val="2"/>
            <w:vMerge/>
          </w:tcPr>
          <w:p w14:paraId="1EB9CDF5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2C47CA" w14:textId="3D707809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 could conduct regular risk assessments (e.g., every 6 months) that include review of changes, risk threats, technical protections, and relevant laws and policies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CAE773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4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6C3AAC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13BF36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BFFBBD2" w14:textId="109A5012" w:rsidR="00D750FB" w:rsidRDefault="00EF0B58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12A88445" w14:textId="5CD543D3" w:rsidR="000601D6" w:rsidRPr="00BB6940" w:rsidRDefault="00D750FB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9B55A7" w14:textId="20C72378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31DC1C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D5DC24" w14:textId="7911006F" w:rsidR="000601D6" w:rsidRPr="00BB6940" w:rsidRDefault="000601D6" w:rsidP="000B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6B0CDF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</w:t>
            </w:r>
          </w:p>
        </w:tc>
      </w:tr>
      <w:tr w:rsidR="000601D6" w:rsidRPr="00BB6940" w14:paraId="42CE2817" w14:textId="77777777" w:rsidTr="00BF5F27">
        <w:trPr>
          <w:trHeight w:val="869"/>
        </w:trPr>
        <w:tc>
          <w:tcPr>
            <w:tcW w:w="1710" w:type="dxa"/>
            <w:gridSpan w:val="2"/>
            <w:vMerge/>
          </w:tcPr>
          <w:p w14:paraId="150069B5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B1E03A" w14:textId="591EFDEE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thics boards overseeing data resources could monitor use, and impose sanctions for violations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F408E2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7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A27714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BF2B42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C97DC00" w14:textId="5DD75693" w:rsidR="00D750FB" w:rsidRDefault="00EF0B58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69AEACF1" w14:textId="77A41496" w:rsidR="000601D6" w:rsidRPr="00BB6940" w:rsidRDefault="00EF0B58" w:rsidP="00EF0B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EB5984" w14:textId="65E6FE1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D6154B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3FB86C9" w14:textId="31556877" w:rsidR="000601D6" w:rsidRPr="00BB6940" w:rsidRDefault="000601D6" w:rsidP="000B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36E8AC4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thics Boards</w:t>
            </w:r>
          </w:p>
        </w:tc>
      </w:tr>
      <w:tr w:rsidR="000601D6" w:rsidRPr="00BB6940" w14:paraId="3BA0002E" w14:textId="77777777" w:rsidTr="00BF5F27">
        <w:trPr>
          <w:trHeight w:val="712"/>
        </w:trPr>
        <w:tc>
          <w:tcPr>
            <w:tcW w:w="1710" w:type="dxa"/>
            <w:gridSpan w:val="2"/>
            <w:vMerge/>
          </w:tcPr>
          <w:p w14:paraId="041B5C95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E4DE9B" w14:textId="4BE3FADA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gress could pass laws that address re-identification and related risks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3CE1DC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3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14DCA3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6103B4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227909E" w14:textId="3AC6F883" w:rsidR="00D750FB" w:rsidRDefault="00EF0B58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0753EB1A" w14:textId="5D26217E" w:rsidR="000601D6" w:rsidRPr="00BB6940" w:rsidRDefault="00EF0B58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D7C37F" w14:textId="6D2D8BAA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738DF7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1A2ABB" w14:textId="78EA399B" w:rsidR="000601D6" w:rsidRPr="00BB6940" w:rsidRDefault="000601D6" w:rsidP="000B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E5F976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gress</w:t>
            </w:r>
          </w:p>
        </w:tc>
      </w:tr>
      <w:tr w:rsidR="000601D6" w:rsidRPr="00BB6940" w14:paraId="432BA247" w14:textId="77777777" w:rsidTr="00BF5F27">
        <w:trPr>
          <w:trHeight w:val="1152"/>
        </w:trPr>
        <w:tc>
          <w:tcPr>
            <w:tcW w:w="1710" w:type="dxa"/>
            <w:gridSpan w:val="2"/>
            <w:vMerge/>
          </w:tcPr>
          <w:p w14:paraId="3B9F23DA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33B629" w14:textId="28BB7C5F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gress could strengthen HIPAA by expanding coverage of privacy protections, strengthening enforcement of privacy rules, and/or enhancing sanctions for privacy violations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E00761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1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E205A6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FF617C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CB34F14" w14:textId="14442A81" w:rsidR="00D750FB" w:rsidRDefault="00EF0B58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723DDDFD" w14:textId="487C8866" w:rsidR="000601D6" w:rsidRPr="00BB6940" w:rsidRDefault="00EF0B58" w:rsidP="00EF0B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4BA404" w14:textId="396EFF1D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E022B8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A0AA96" w14:textId="34558195" w:rsidR="000601D6" w:rsidRPr="00BB6940" w:rsidRDefault="000601D6" w:rsidP="000B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BD09BE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gress</w:t>
            </w:r>
          </w:p>
        </w:tc>
      </w:tr>
      <w:tr w:rsidR="000601D6" w:rsidRPr="00BB6940" w14:paraId="280B193A" w14:textId="77777777" w:rsidTr="00BF5F27">
        <w:trPr>
          <w:trHeight w:val="576"/>
        </w:trPr>
        <w:tc>
          <w:tcPr>
            <w:tcW w:w="1710" w:type="dxa"/>
            <w:gridSpan w:val="2"/>
            <w:vMerge/>
            <w:tcBorders>
              <w:bottom w:val="single" w:sz="4" w:space="0" w:color="000000"/>
            </w:tcBorders>
          </w:tcPr>
          <w:p w14:paraId="22C93D5A" w14:textId="7777777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7BFD58FA" w14:textId="632F25C7" w:rsidR="000601D6" w:rsidRPr="00BB6940" w:rsidRDefault="000601D6" w:rsidP="00F3689B">
            <w:pPr>
              <w:spacing w:after="0" w:line="240" w:lineRule="auto"/>
              <w:ind w:left="284" w:hanging="284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Data resources could create a mechanism to </w:t>
            </w: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 xml:space="preserve">compensate those whose privacy </w:t>
            </w:r>
            <w:proofErr w:type="gramStart"/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s violated</w:t>
            </w:r>
            <w:proofErr w:type="gramEnd"/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by security breaches.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414B7132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PS5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3C7A256A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34FA2C99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</w:tcBorders>
          </w:tcPr>
          <w:p w14:paraId="34DFBC96" w14:textId="74EFB5DC" w:rsidR="00D750FB" w:rsidRDefault="00EF0B58" w:rsidP="00D750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Effective</w:t>
            </w:r>
          </w:p>
          <w:p w14:paraId="4B2A86C0" w14:textId="1EB8F16A" w:rsidR="000601D6" w:rsidRPr="00BB6940" w:rsidRDefault="00EF0B58" w:rsidP="00EF0B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="00D750F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Feasi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7C8DC24B" w14:textId="4A7A26AD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563B9D8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hideMark/>
          </w:tcPr>
          <w:p w14:paraId="3DDD8463" w14:textId="64EE07B4" w:rsidR="000601D6" w:rsidRPr="00BB6940" w:rsidRDefault="000601D6" w:rsidP="000B1E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hideMark/>
          </w:tcPr>
          <w:p w14:paraId="762C9989" w14:textId="77777777" w:rsidR="000601D6" w:rsidRPr="00BB6940" w:rsidRDefault="000601D6" w:rsidP="00BF5F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Resources</w:t>
            </w:r>
          </w:p>
        </w:tc>
      </w:tr>
      <w:tr w:rsidR="000601D6" w:rsidRPr="00BB6940" w14:paraId="6E1214A0" w14:textId="77777777" w:rsidTr="000601D6">
        <w:trPr>
          <w:trHeight w:val="576"/>
        </w:trPr>
        <w:tc>
          <w:tcPr>
            <w:tcW w:w="990" w:type="dxa"/>
            <w:tcBorders>
              <w:top w:val="single" w:sz="4" w:space="0" w:color="000000"/>
            </w:tcBorders>
          </w:tcPr>
          <w:p w14:paraId="0A304B67" w14:textId="77777777" w:rsidR="000601D6" w:rsidRPr="00BB6940" w:rsidRDefault="000601D6" w:rsidP="0077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</w:p>
        </w:tc>
        <w:tc>
          <w:tcPr>
            <w:tcW w:w="13050" w:type="dxa"/>
            <w:gridSpan w:val="10"/>
            <w:tcBorders>
              <w:top w:val="single" w:sz="4" w:space="0" w:color="000000"/>
            </w:tcBorders>
          </w:tcPr>
          <w:p w14:paraId="4B9A0080" w14:textId="39804DAA" w:rsidR="000601D6" w:rsidRPr="00BB6940" w:rsidRDefault="000601D6" w:rsidP="00770F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†</w:t>
            </w: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Examples of actors </w:t>
            </w:r>
            <w:proofErr w:type="gramStart"/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e shown</w:t>
            </w:r>
            <w:proofErr w:type="gramEnd"/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at the beginning of the survey provided in Supplementary materials. </w:t>
            </w:r>
          </w:p>
        </w:tc>
      </w:tr>
    </w:tbl>
    <w:p w14:paraId="760363CC" w14:textId="77777777" w:rsidR="002805D5" w:rsidRPr="00BB6940" w:rsidRDefault="002805D5" w:rsidP="002805D5">
      <w:pPr>
        <w:rPr>
          <w:rFonts w:ascii="Times New Roman" w:hAnsi="Times New Roman" w:cs="Times New Roman"/>
        </w:rPr>
      </w:pPr>
    </w:p>
    <w:p w14:paraId="7B188364" w14:textId="77777777" w:rsidR="002805D5" w:rsidRPr="00BB6940" w:rsidRDefault="002805D5" w:rsidP="002805D5">
      <w:pPr>
        <w:rPr>
          <w:rFonts w:ascii="Times New Roman" w:hAnsi="Times New Roman" w:cs="Times New Roman"/>
        </w:rPr>
        <w:sectPr w:rsidR="002805D5" w:rsidRPr="00BB6940" w:rsidSect="00DF5F3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757DF3" w14:textId="74DE7740" w:rsidR="002805D5" w:rsidRPr="00BB6940" w:rsidRDefault="002805D5" w:rsidP="002805D5">
      <w:pPr>
        <w:rPr>
          <w:rFonts w:ascii="Times New Roman" w:hAnsi="Times New Roman" w:cs="Times New Roman"/>
        </w:rPr>
      </w:pPr>
      <w:r w:rsidRPr="00BB6940">
        <w:rPr>
          <w:rFonts w:ascii="Times New Roman" w:hAnsi="Times New Roman" w:cs="Times New Roman"/>
        </w:rPr>
        <w:lastRenderedPageBreak/>
        <w:t xml:space="preserve">Supplement Table 2: Average effectiveness and feasibility scores of policy options </w:t>
      </w:r>
      <w:r w:rsidR="001B7A54" w:rsidRPr="00BB6940">
        <w:rPr>
          <w:rFonts w:ascii="Times New Roman" w:hAnsi="Times New Roman" w:cs="Times New Roman"/>
        </w:rPr>
        <w:t>by</w:t>
      </w:r>
      <w:r w:rsidRPr="00BB6940">
        <w:rPr>
          <w:rFonts w:ascii="Times New Roman" w:hAnsi="Times New Roman" w:cs="Times New Roman"/>
        </w:rPr>
        <w:t xml:space="preserve"> domai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710"/>
        <w:gridCol w:w="1440"/>
      </w:tblGrid>
      <w:tr w:rsidR="002805D5" w:rsidRPr="00BB6940" w14:paraId="164DE88E" w14:textId="77777777" w:rsidTr="00A32B2B">
        <w:trPr>
          <w:trHeight w:val="576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46DBF67" w14:textId="77777777" w:rsidR="002805D5" w:rsidRPr="00BB6940" w:rsidRDefault="002805D5" w:rsidP="00DF5F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Doma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548A17" w14:textId="77777777" w:rsidR="002805D5" w:rsidRPr="00BB6940" w:rsidRDefault="002805D5" w:rsidP="00A32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Average Effectiveness Scor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426C9F" w14:textId="77777777" w:rsidR="002805D5" w:rsidRPr="00BB6940" w:rsidRDefault="002805D5" w:rsidP="00A32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Average Feasibility Score</w:t>
            </w:r>
          </w:p>
        </w:tc>
      </w:tr>
      <w:tr w:rsidR="00F3689B" w:rsidRPr="00BB6940" w14:paraId="42613442" w14:textId="77777777" w:rsidTr="00A32B2B">
        <w:trPr>
          <w:trHeight w:val="576"/>
        </w:trPr>
        <w:tc>
          <w:tcPr>
            <w:tcW w:w="1615" w:type="dxa"/>
            <w:shd w:val="clear" w:color="auto" w:fill="auto"/>
            <w:noWrap/>
            <w:vAlign w:val="bottom"/>
          </w:tcPr>
          <w:p w14:paraId="45DF4C6D" w14:textId="01FADCC5" w:rsidR="00F3689B" w:rsidRPr="00BB6940" w:rsidRDefault="00F3689B" w:rsidP="00F3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nancial Sustainability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283DE52" w14:textId="0FF42EC9" w:rsidR="00F3689B" w:rsidRPr="00BB6940" w:rsidRDefault="00F3689B" w:rsidP="00A32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7F4B8C5" w14:textId="25B397DC" w:rsidR="00F3689B" w:rsidRPr="00BB6940" w:rsidRDefault="00F3689B" w:rsidP="00A32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.9</w:t>
            </w:r>
          </w:p>
        </w:tc>
      </w:tr>
      <w:tr w:rsidR="00F3689B" w:rsidRPr="00BB6940" w14:paraId="07460B82" w14:textId="77777777" w:rsidTr="00A32B2B">
        <w:trPr>
          <w:trHeight w:val="1152"/>
        </w:trPr>
        <w:tc>
          <w:tcPr>
            <w:tcW w:w="1615" w:type="dxa"/>
            <w:shd w:val="clear" w:color="auto" w:fill="auto"/>
            <w:noWrap/>
            <w:vAlign w:val="bottom"/>
          </w:tcPr>
          <w:p w14:paraId="219BB526" w14:textId="7EF80B2A" w:rsidR="00F3689B" w:rsidRPr="00BB6940" w:rsidRDefault="00F3689B" w:rsidP="00F3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quity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D8133EA" w14:textId="0CD1436C" w:rsidR="00F3689B" w:rsidRPr="00BB6940" w:rsidRDefault="00F3689B" w:rsidP="00A32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.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0B1924B" w14:textId="53142EC5" w:rsidR="00F3689B" w:rsidRPr="00BB6940" w:rsidRDefault="00F3689B" w:rsidP="00A32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8</w:t>
            </w:r>
          </w:p>
        </w:tc>
      </w:tr>
      <w:tr w:rsidR="00F3689B" w:rsidRPr="00BB6940" w14:paraId="399A0D1C" w14:textId="77777777" w:rsidTr="00A32B2B">
        <w:trPr>
          <w:trHeight w:val="1152"/>
        </w:trPr>
        <w:tc>
          <w:tcPr>
            <w:tcW w:w="1615" w:type="dxa"/>
            <w:shd w:val="clear" w:color="auto" w:fill="auto"/>
            <w:noWrap/>
            <w:vAlign w:val="bottom"/>
          </w:tcPr>
          <w:p w14:paraId="261EA7E3" w14:textId="3787BEBB" w:rsidR="00F3689B" w:rsidRPr="00BB6940" w:rsidRDefault="00F3689B" w:rsidP="00F3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ta Quality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11B7620" w14:textId="6DACDA15" w:rsidR="00F3689B" w:rsidRPr="00BB6940" w:rsidRDefault="00F3689B" w:rsidP="00A32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.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58F681E" w14:textId="1B3742C7" w:rsidR="00F3689B" w:rsidRPr="00BB6940" w:rsidRDefault="00F3689B" w:rsidP="00A32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2</w:t>
            </w:r>
          </w:p>
        </w:tc>
      </w:tr>
      <w:tr w:rsidR="00F3689B" w:rsidRPr="00BB6940" w14:paraId="12F78B81" w14:textId="77777777" w:rsidTr="00A32B2B">
        <w:trPr>
          <w:trHeight w:val="576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5F5B1B7" w14:textId="77777777" w:rsidR="00F3689B" w:rsidRPr="00BB6940" w:rsidRDefault="00F3689B" w:rsidP="00F3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centive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AFA707" w14:textId="77777777" w:rsidR="00F3689B" w:rsidRPr="00BB6940" w:rsidRDefault="00F3689B" w:rsidP="00A32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A78072" w14:textId="77777777" w:rsidR="00F3689B" w:rsidRPr="00BB6940" w:rsidRDefault="00F3689B" w:rsidP="00A32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7</w:t>
            </w:r>
          </w:p>
        </w:tc>
      </w:tr>
      <w:tr w:rsidR="00F3689B" w:rsidRPr="00BB6940" w14:paraId="0D9673E1" w14:textId="77777777" w:rsidTr="00A32B2B">
        <w:trPr>
          <w:trHeight w:val="576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DAF9188" w14:textId="77777777" w:rsidR="00F3689B" w:rsidRPr="00BB6940" w:rsidRDefault="00F3689B" w:rsidP="00F36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ivacy and Security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6ED4B1" w14:textId="77777777" w:rsidR="00F3689B" w:rsidRPr="00BB6940" w:rsidRDefault="00F3689B" w:rsidP="00A32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E24C51" w14:textId="77777777" w:rsidR="00F3689B" w:rsidRPr="00BB6940" w:rsidRDefault="00F3689B" w:rsidP="00A32B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B694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3</w:t>
            </w:r>
          </w:p>
        </w:tc>
      </w:tr>
    </w:tbl>
    <w:p w14:paraId="5B395EA4" w14:textId="77777777" w:rsidR="002805D5" w:rsidRPr="00BB6940" w:rsidRDefault="002805D5" w:rsidP="002805D5">
      <w:pPr>
        <w:rPr>
          <w:rFonts w:ascii="Times New Roman" w:hAnsi="Times New Roman" w:cs="Times New Roman"/>
        </w:rPr>
      </w:pPr>
    </w:p>
    <w:p w14:paraId="181E82A6" w14:textId="77777777" w:rsidR="00770F21" w:rsidRPr="00BB6940" w:rsidRDefault="00770F21">
      <w:pPr>
        <w:rPr>
          <w:rFonts w:ascii="Times New Roman" w:hAnsi="Times New Roman" w:cs="Times New Roman"/>
          <w:b/>
        </w:rPr>
      </w:pPr>
    </w:p>
    <w:p w14:paraId="022F0533" w14:textId="77777777" w:rsidR="00770F21" w:rsidRPr="00BB6940" w:rsidRDefault="00770F21">
      <w:pPr>
        <w:rPr>
          <w:rFonts w:ascii="Times New Roman" w:hAnsi="Times New Roman" w:cs="Times New Roman"/>
          <w:b/>
        </w:rPr>
      </w:pPr>
    </w:p>
    <w:p w14:paraId="23615AE4" w14:textId="4C79882B" w:rsidR="00186F0D" w:rsidRPr="00BB6940" w:rsidRDefault="007962C6">
      <w:pPr>
        <w:rPr>
          <w:rFonts w:ascii="Times New Roman" w:hAnsi="Times New Roman" w:cs="Times New Roman"/>
        </w:rPr>
      </w:pPr>
      <w:r w:rsidRPr="00BB6940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D69B3E8" wp14:editId="382BE2B2">
            <wp:extent cx="5055533" cy="2930114"/>
            <wp:effectExtent l="0" t="0" r="0" b="38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EB5A5D9-CE0D-1B34-8687-38D809B5CE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1629713" w14:textId="6197CD64" w:rsidR="00186F0D" w:rsidRPr="00BB6940" w:rsidRDefault="00770F21">
      <w:pPr>
        <w:rPr>
          <w:rFonts w:ascii="Times New Roman" w:hAnsi="Times New Roman" w:cs="Times New Roman"/>
        </w:rPr>
      </w:pPr>
      <w:r w:rsidRPr="00BB6940">
        <w:rPr>
          <w:rFonts w:ascii="Times New Roman" w:hAnsi="Times New Roman" w:cs="Times New Roman"/>
        </w:rPr>
        <w:t xml:space="preserve">Supplement </w:t>
      </w:r>
      <w:r w:rsidR="00186F0D" w:rsidRPr="00BB6940">
        <w:rPr>
          <w:rFonts w:ascii="Times New Roman" w:hAnsi="Times New Roman" w:cs="Times New Roman"/>
        </w:rPr>
        <w:t>Figure</w:t>
      </w:r>
      <w:r w:rsidRPr="00BB6940">
        <w:rPr>
          <w:rFonts w:ascii="Times New Roman" w:hAnsi="Times New Roman" w:cs="Times New Roman"/>
        </w:rPr>
        <w:t xml:space="preserve"> 1</w:t>
      </w:r>
      <w:r w:rsidR="00186F0D" w:rsidRPr="00BB6940">
        <w:rPr>
          <w:rFonts w:ascii="Times New Roman" w:hAnsi="Times New Roman" w:cs="Times New Roman"/>
        </w:rPr>
        <w:t xml:space="preserve">: </w:t>
      </w:r>
      <w:r w:rsidR="001B7A54" w:rsidRPr="00BB6940">
        <w:rPr>
          <w:rFonts w:ascii="Times New Roman" w:hAnsi="Times New Roman" w:cs="Times New Roman"/>
        </w:rPr>
        <w:t>Financial sustainability domain e</w:t>
      </w:r>
      <w:r w:rsidR="00186F0D" w:rsidRPr="00BB6940">
        <w:rPr>
          <w:rFonts w:ascii="Times New Roman" w:hAnsi="Times New Roman" w:cs="Times New Roman"/>
        </w:rPr>
        <w:t xml:space="preserve">ffectiveness, feasibility, and </w:t>
      </w:r>
      <w:r w:rsidR="00D56497" w:rsidRPr="00BB6940">
        <w:rPr>
          <w:rFonts w:ascii="Times New Roman" w:hAnsi="Times New Roman" w:cs="Times New Roman"/>
        </w:rPr>
        <w:t>p</w:t>
      </w:r>
      <w:r w:rsidR="004A717D">
        <w:rPr>
          <w:rFonts w:ascii="Times New Roman" w:hAnsi="Times New Roman" w:cs="Times New Roman"/>
        </w:rPr>
        <w:t>riority</w:t>
      </w:r>
      <w:r w:rsidR="00D56497" w:rsidRPr="00BB6940">
        <w:rPr>
          <w:rFonts w:ascii="Times New Roman" w:hAnsi="Times New Roman" w:cs="Times New Roman"/>
        </w:rPr>
        <w:t xml:space="preserve"> rank scores</w:t>
      </w:r>
    </w:p>
    <w:p w14:paraId="4D20B096" w14:textId="77777777" w:rsidR="00D56497" w:rsidRPr="00BB6940" w:rsidRDefault="00D56497">
      <w:pPr>
        <w:rPr>
          <w:rFonts w:ascii="Times New Roman" w:hAnsi="Times New Roman" w:cs="Times New Roman"/>
        </w:rPr>
      </w:pPr>
    </w:p>
    <w:p w14:paraId="2FE292CA" w14:textId="60EE9727" w:rsidR="00D56497" w:rsidRPr="00BB6940" w:rsidRDefault="007962C6">
      <w:pPr>
        <w:rPr>
          <w:rFonts w:ascii="Times New Roman" w:hAnsi="Times New Roman" w:cs="Times New Roman"/>
        </w:rPr>
      </w:pPr>
      <w:r w:rsidRPr="00BB6940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C29A3C9" wp14:editId="08028B5E">
            <wp:extent cx="5148943" cy="3118757"/>
            <wp:effectExtent l="0" t="0" r="0" b="571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CF4FD030-C7A1-8C2F-5A09-75133D1C3C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B49D8D3" w14:textId="562B06C1" w:rsidR="00D56497" w:rsidRPr="00BB6940" w:rsidRDefault="007A64A6">
      <w:pPr>
        <w:rPr>
          <w:rFonts w:ascii="Times New Roman" w:hAnsi="Times New Roman" w:cs="Times New Roman"/>
        </w:rPr>
      </w:pPr>
      <w:r w:rsidRPr="00BB6940">
        <w:rPr>
          <w:rFonts w:ascii="Times New Roman" w:hAnsi="Times New Roman" w:cs="Times New Roman"/>
        </w:rPr>
        <w:t xml:space="preserve">Supplement </w:t>
      </w:r>
      <w:r w:rsidR="00D56497" w:rsidRPr="00BB6940">
        <w:rPr>
          <w:rFonts w:ascii="Times New Roman" w:hAnsi="Times New Roman" w:cs="Times New Roman"/>
        </w:rPr>
        <w:t xml:space="preserve">Figure </w:t>
      </w:r>
      <w:r w:rsidRPr="00BB6940">
        <w:rPr>
          <w:rFonts w:ascii="Times New Roman" w:hAnsi="Times New Roman" w:cs="Times New Roman"/>
        </w:rPr>
        <w:t>2</w:t>
      </w:r>
      <w:r w:rsidR="00D56497" w:rsidRPr="00BB6940">
        <w:rPr>
          <w:rFonts w:ascii="Times New Roman" w:hAnsi="Times New Roman" w:cs="Times New Roman"/>
        </w:rPr>
        <w:t xml:space="preserve">: </w:t>
      </w:r>
      <w:r w:rsidR="001B7A54" w:rsidRPr="00BB6940">
        <w:rPr>
          <w:rFonts w:ascii="Times New Roman" w:hAnsi="Times New Roman" w:cs="Times New Roman"/>
        </w:rPr>
        <w:t>Equity domain e</w:t>
      </w:r>
      <w:r w:rsidR="00D56497" w:rsidRPr="00BB6940">
        <w:rPr>
          <w:rFonts w:ascii="Times New Roman" w:hAnsi="Times New Roman" w:cs="Times New Roman"/>
        </w:rPr>
        <w:t>ffectiveness, feasibility, and p</w:t>
      </w:r>
      <w:r w:rsidR="004A717D">
        <w:rPr>
          <w:rFonts w:ascii="Times New Roman" w:hAnsi="Times New Roman" w:cs="Times New Roman"/>
        </w:rPr>
        <w:t>riority</w:t>
      </w:r>
      <w:r w:rsidR="00D56497" w:rsidRPr="00BB6940">
        <w:rPr>
          <w:rFonts w:ascii="Times New Roman" w:hAnsi="Times New Roman" w:cs="Times New Roman"/>
        </w:rPr>
        <w:t xml:space="preserve"> rank scores</w:t>
      </w:r>
    </w:p>
    <w:p w14:paraId="2FDF7B12" w14:textId="2B811E4F" w:rsidR="00E64E71" w:rsidRPr="00BB6940" w:rsidRDefault="00E64E71">
      <w:pPr>
        <w:rPr>
          <w:rFonts w:ascii="Times New Roman" w:hAnsi="Times New Roman" w:cs="Times New Roman"/>
        </w:rPr>
      </w:pPr>
    </w:p>
    <w:p w14:paraId="13747C17" w14:textId="5EE6F3B0" w:rsidR="00E64E71" w:rsidRPr="00BB6940" w:rsidRDefault="002756BC">
      <w:pPr>
        <w:rPr>
          <w:rFonts w:ascii="Times New Roman" w:hAnsi="Times New Roman" w:cs="Times New Roman"/>
        </w:rPr>
      </w:pPr>
      <w:r w:rsidRPr="00BB6940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D1F81AD" wp14:editId="19C9D133">
            <wp:extent cx="5159829" cy="3020785"/>
            <wp:effectExtent l="0" t="0" r="3175" b="825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247DBF7D-F6D8-DD03-9465-508C292802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A7886CD" w14:textId="5FFB5020" w:rsidR="00E64E71" w:rsidRPr="00BB6940" w:rsidRDefault="007A64A6" w:rsidP="00E64E71">
      <w:pPr>
        <w:rPr>
          <w:rFonts w:ascii="Times New Roman" w:hAnsi="Times New Roman" w:cs="Times New Roman"/>
        </w:rPr>
      </w:pPr>
      <w:r w:rsidRPr="00BB6940">
        <w:rPr>
          <w:rFonts w:ascii="Times New Roman" w:hAnsi="Times New Roman" w:cs="Times New Roman"/>
        </w:rPr>
        <w:t xml:space="preserve">Supplement </w:t>
      </w:r>
      <w:r w:rsidR="00E64E71" w:rsidRPr="00BB6940">
        <w:rPr>
          <w:rFonts w:ascii="Times New Roman" w:hAnsi="Times New Roman" w:cs="Times New Roman"/>
        </w:rPr>
        <w:t xml:space="preserve">Figure </w:t>
      </w:r>
      <w:r w:rsidRPr="00BB6940">
        <w:rPr>
          <w:rFonts w:ascii="Times New Roman" w:hAnsi="Times New Roman" w:cs="Times New Roman"/>
        </w:rPr>
        <w:t>3</w:t>
      </w:r>
      <w:r w:rsidR="00E64E71" w:rsidRPr="00BB6940">
        <w:rPr>
          <w:rFonts w:ascii="Times New Roman" w:hAnsi="Times New Roman" w:cs="Times New Roman"/>
        </w:rPr>
        <w:t xml:space="preserve">: </w:t>
      </w:r>
      <w:r w:rsidR="001B7A54" w:rsidRPr="00BB6940">
        <w:rPr>
          <w:rFonts w:ascii="Times New Roman" w:hAnsi="Times New Roman" w:cs="Times New Roman"/>
        </w:rPr>
        <w:t>Data quality domain e</w:t>
      </w:r>
      <w:r w:rsidR="00E64E71" w:rsidRPr="00BB6940">
        <w:rPr>
          <w:rFonts w:ascii="Times New Roman" w:hAnsi="Times New Roman" w:cs="Times New Roman"/>
        </w:rPr>
        <w:t xml:space="preserve">ffectiveness, feasibility, and </w:t>
      </w:r>
      <w:r w:rsidR="004A717D">
        <w:rPr>
          <w:rFonts w:ascii="Times New Roman" w:hAnsi="Times New Roman" w:cs="Times New Roman"/>
        </w:rPr>
        <w:t>priority</w:t>
      </w:r>
      <w:r w:rsidR="00E64E71" w:rsidRPr="00BB6940">
        <w:rPr>
          <w:rFonts w:ascii="Times New Roman" w:hAnsi="Times New Roman" w:cs="Times New Roman"/>
        </w:rPr>
        <w:t xml:space="preserve"> rank </w:t>
      </w:r>
      <w:r w:rsidR="001B7A54" w:rsidRPr="00BB6940">
        <w:rPr>
          <w:rFonts w:ascii="Times New Roman" w:hAnsi="Times New Roman" w:cs="Times New Roman"/>
        </w:rPr>
        <w:t>scores</w:t>
      </w:r>
    </w:p>
    <w:p w14:paraId="70BECBD7" w14:textId="629EDD61" w:rsidR="00E64E71" w:rsidRPr="00BB6940" w:rsidRDefault="00E64E71" w:rsidP="00E64E71">
      <w:pPr>
        <w:rPr>
          <w:rFonts w:ascii="Times New Roman" w:hAnsi="Times New Roman" w:cs="Times New Roman"/>
        </w:rPr>
      </w:pPr>
    </w:p>
    <w:p w14:paraId="039FD032" w14:textId="5C32A5A9" w:rsidR="00E64E71" w:rsidRPr="00BB6940" w:rsidRDefault="007962C6" w:rsidP="00E64E71">
      <w:pPr>
        <w:rPr>
          <w:rFonts w:ascii="Times New Roman" w:hAnsi="Times New Roman" w:cs="Times New Roman"/>
        </w:rPr>
      </w:pPr>
      <w:r w:rsidRPr="00BB6940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1E0A37A3" wp14:editId="32986927">
            <wp:extent cx="5084581" cy="3440294"/>
            <wp:effectExtent l="0" t="0" r="1905" b="825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A97F155-0B94-98E2-45A7-2D7CFAD382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D052276" w14:textId="0EE22294" w:rsidR="00E64E71" w:rsidRPr="00BB6940" w:rsidRDefault="00E17C57" w:rsidP="00E64E71">
      <w:pPr>
        <w:rPr>
          <w:rFonts w:ascii="Times New Roman" w:hAnsi="Times New Roman" w:cs="Times New Roman"/>
        </w:rPr>
      </w:pPr>
      <w:r w:rsidRPr="00BB6940">
        <w:rPr>
          <w:rFonts w:ascii="Times New Roman" w:hAnsi="Times New Roman" w:cs="Times New Roman"/>
        </w:rPr>
        <w:t xml:space="preserve">Supplement </w:t>
      </w:r>
      <w:r w:rsidR="00E64E71" w:rsidRPr="00BB6940">
        <w:rPr>
          <w:rFonts w:ascii="Times New Roman" w:hAnsi="Times New Roman" w:cs="Times New Roman"/>
        </w:rPr>
        <w:t xml:space="preserve">Figure 4: </w:t>
      </w:r>
      <w:r w:rsidR="001B7A54" w:rsidRPr="00BB6940">
        <w:rPr>
          <w:rFonts w:ascii="Times New Roman" w:hAnsi="Times New Roman" w:cs="Times New Roman"/>
        </w:rPr>
        <w:t>Incentives domain e</w:t>
      </w:r>
      <w:r w:rsidR="00E64E71" w:rsidRPr="00BB6940">
        <w:rPr>
          <w:rFonts w:ascii="Times New Roman" w:hAnsi="Times New Roman" w:cs="Times New Roman"/>
        </w:rPr>
        <w:t xml:space="preserve">ffectiveness, feasibility, and </w:t>
      </w:r>
      <w:r w:rsidR="004A717D">
        <w:rPr>
          <w:rFonts w:ascii="Times New Roman" w:hAnsi="Times New Roman" w:cs="Times New Roman"/>
        </w:rPr>
        <w:t>priority</w:t>
      </w:r>
      <w:r w:rsidR="00E64E71" w:rsidRPr="00BB6940">
        <w:rPr>
          <w:rFonts w:ascii="Times New Roman" w:hAnsi="Times New Roman" w:cs="Times New Roman"/>
        </w:rPr>
        <w:t xml:space="preserve"> rank </w:t>
      </w:r>
      <w:r w:rsidR="001B7A54" w:rsidRPr="00BB6940">
        <w:rPr>
          <w:rFonts w:ascii="Times New Roman" w:hAnsi="Times New Roman" w:cs="Times New Roman"/>
        </w:rPr>
        <w:t>scores</w:t>
      </w:r>
    </w:p>
    <w:p w14:paraId="5BD65BEF" w14:textId="4991B89D" w:rsidR="009E2117" w:rsidRPr="00BB6940" w:rsidRDefault="009E2117" w:rsidP="00E64E71">
      <w:pPr>
        <w:rPr>
          <w:rFonts w:ascii="Times New Roman" w:hAnsi="Times New Roman" w:cs="Times New Roman"/>
        </w:rPr>
      </w:pPr>
    </w:p>
    <w:p w14:paraId="7664423D" w14:textId="7EDC6A5A" w:rsidR="009E2117" w:rsidRPr="00BB6940" w:rsidRDefault="009F00EE" w:rsidP="00E64E71">
      <w:pPr>
        <w:rPr>
          <w:rFonts w:ascii="Times New Roman" w:hAnsi="Times New Roman" w:cs="Times New Roman"/>
        </w:rPr>
      </w:pPr>
      <w:r>
        <w:rPr>
          <w:noProof/>
          <w:lang w:val="en-US"/>
        </w:rPr>
        <w:drawing>
          <wp:inline distT="0" distB="0" distL="0" distR="0" wp14:anchorId="68E8FBC0" wp14:editId="79F76966">
            <wp:extent cx="5274553" cy="2868706"/>
            <wp:effectExtent l="0" t="0" r="2540" b="825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FE018EFC-5350-FDFC-8C26-3002EBFDBF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3609DD3" w14:textId="36B18027" w:rsidR="00E64E71" w:rsidRPr="00BB6940" w:rsidRDefault="00E17C57">
      <w:pPr>
        <w:rPr>
          <w:rFonts w:ascii="Times New Roman" w:hAnsi="Times New Roman" w:cs="Times New Roman"/>
        </w:rPr>
      </w:pPr>
      <w:r w:rsidRPr="00BB6940">
        <w:rPr>
          <w:rFonts w:ascii="Times New Roman" w:hAnsi="Times New Roman" w:cs="Times New Roman"/>
        </w:rPr>
        <w:t>Supplement Figure 5</w:t>
      </w:r>
      <w:r w:rsidR="009E2117" w:rsidRPr="00BB6940">
        <w:rPr>
          <w:rFonts w:ascii="Times New Roman" w:hAnsi="Times New Roman" w:cs="Times New Roman"/>
        </w:rPr>
        <w:t xml:space="preserve">: </w:t>
      </w:r>
      <w:r w:rsidR="001B7A54" w:rsidRPr="00BB6940">
        <w:rPr>
          <w:rFonts w:ascii="Times New Roman" w:hAnsi="Times New Roman" w:cs="Times New Roman"/>
        </w:rPr>
        <w:t>Privacy and security domain e</w:t>
      </w:r>
      <w:r w:rsidR="009E2117" w:rsidRPr="00BB6940">
        <w:rPr>
          <w:rFonts w:ascii="Times New Roman" w:hAnsi="Times New Roman" w:cs="Times New Roman"/>
        </w:rPr>
        <w:t xml:space="preserve">ffectiveness, feasibility, and </w:t>
      </w:r>
      <w:r w:rsidR="004A717D">
        <w:rPr>
          <w:rFonts w:ascii="Times New Roman" w:hAnsi="Times New Roman" w:cs="Times New Roman"/>
        </w:rPr>
        <w:t>priority</w:t>
      </w:r>
      <w:r w:rsidR="009E2117" w:rsidRPr="00BB6940">
        <w:rPr>
          <w:rFonts w:ascii="Times New Roman" w:hAnsi="Times New Roman" w:cs="Times New Roman"/>
        </w:rPr>
        <w:t xml:space="preserve"> rank scores</w:t>
      </w:r>
    </w:p>
    <w:sectPr w:rsidR="00E64E71" w:rsidRPr="00BB69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F0D"/>
    <w:rsid w:val="00016313"/>
    <w:rsid w:val="000601D6"/>
    <w:rsid w:val="000B1EC0"/>
    <w:rsid w:val="0010043C"/>
    <w:rsid w:val="00186F0D"/>
    <w:rsid w:val="001B7A54"/>
    <w:rsid w:val="001C57C7"/>
    <w:rsid w:val="00240A56"/>
    <w:rsid w:val="002756BC"/>
    <w:rsid w:val="002805D5"/>
    <w:rsid w:val="003502D0"/>
    <w:rsid w:val="004A717D"/>
    <w:rsid w:val="004C29CF"/>
    <w:rsid w:val="004E4E32"/>
    <w:rsid w:val="00575922"/>
    <w:rsid w:val="005D47AE"/>
    <w:rsid w:val="00672E66"/>
    <w:rsid w:val="006A0057"/>
    <w:rsid w:val="006D52AB"/>
    <w:rsid w:val="00707A2E"/>
    <w:rsid w:val="007516EA"/>
    <w:rsid w:val="00770F21"/>
    <w:rsid w:val="007962C6"/>
    <w:rsid w:val="007A2126"/>
    <w:rsid w:val="007A64A6"/>
    <w:rsid w:val="008603CB"/>
    <w:rsid w:val="0098348D"/>
    <w:rsid w:val="009C0488"/>
    <w:rsid w:val="009E2117"/>
    <w:rsid w:val="009F00EE"/>
    <w:rsid w:val="00A01855"/>
    <w:rsid w:val="00A32B2B"/>
    <w:rsid w:val="00B96173"/>
    <w:rsid w:val="00BB6940"/>
    <w:rsid w:val="00BF5F27"/>
    <w:rsid w:val="00C2459C"/>
    <w:rsid w:val="00D56497"/>
    <w:rsid w:val="00D750FB"/>
    <w:rsid w:val="00DF5F34"/>
    <w:rsid w:val="00E17C57"/>
    <w:rsid w:val="00E64E71"/>
    <w:rsid w:val="00E67352"/>
    <w:rsid w:val="00EF0B58"/>
    <w:rsid w:val="00F3689B"/>
    <w:rsid w:val="00F61128"/>
    <w:rsid w:val="2F0B9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702AF"/>
  <w15:chartTrackingRefBased/>
  <w15:docId w15:val="{F5FDA3E8-707D-4675-B76B-C5FE05B3F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0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0A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A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A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A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A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moliver\AppData\Local\Box\Box%20Edit\Documents\VTNdYG92y0eUVSfwC96haQ==\Sulston%20Delphi_R4%20Survey_2022063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moliver\AppData\Local\Box\Box%20Edit\Documents\VTNdYG92y0eUVSfwC96haQ==\Sulston%20Delphi_R4%20Survey_2022063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moliver\AppData\Local\Box\Box%20Edit\Documents\VTNdYG92y0eUVSfwC96haQ==\Sulston%20Delphi_R4%20Survey_2022063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moliver\AppData\Local\Box\Box%20Edit\Documents\VTNdYG92y0eUVSfwC96haQ==\Sulston%20Delphi_R4%20Survey_20220630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moliver\AppData\Local\Box\Box%20Edit\Documents\xfO8EsXvV0eHgM43pKcHRQ==\Sulston%20Delphi_R4%20Survey_20220630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3430439623756467E-2"/>
          <c:y val="8.2930200414651004E-2"/>
          <c:w val="0.84676028664224057"/>
          <c:h val="0.7370495930579513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nancial Sustan.'!$C$29</c:f>
              <c:strCache>
                <c:ptCount val="1"/>
                <c:pt idx="0">
                  <c:v>Effectiveness Sco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nancial Sustan.'!$B$30:$B$36</c:f>
              <c:strCache>
                <c:ptCount val="7"/>
                <c:pt idx="0">
                  <c:v>FS6</c:v>
                </c:pt>
                <c:pt idx="1">
                  <c:v>FS5</c:v>
                </c:pt>
                <c:pt idx="2">
                  <c:v>FS3</c:v>
                </c:pt>
                <c:pt idx="3">
                  <c:v>FS2</c:v>
                </c:pt>
                <c:pt idx="4">
                  <c:v>FS4</c:v>
                </c:pt>
                <c:pt idx="5">
                  <c:v>FS7</c:v>
                </c:pt>
                <c:pt idx="6">
                  <c:v>FS1</c:v>
                </c:pt>
              </c:strCache>
            </c:strRef>
          </c:cat>
          <c:val>
            <c:numRef>
              <c:f>'Financial Sustan.'!$C$30:$C$36</c:f>
              <c:numCache>
                <c:formatCode>@</c:formatCode>
                <c:ptCount val="7"/>
                <c:pt idx="0" formatCode="General">
                  <c:v>-4</c:v>
                </c:pt>
                <c:pt idx="1">
                  <c:v>3</c:v>
                </c:pt>
                <c:pt idx="2">
                  <c:v>19</c:v>
                </c:pt>
                <c:pt idx="3">
                  <c:v>21</c:v>
                </c:pt>
                <c:pt idx="4" formatCode="General">
                  <c:v>17</c:v>
                </c:pt>
                <c:pt idx="5">
                  <c:v>26</c:v>
                </c:pt>
                <c:pt idx="6" formatCode="General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D2-4DA8-BEF6-EF01B592D343}"/>
            </c:ext>
          </c:extLst>
        </c:ser>
        <c:ser>
          <c:idx val="1"/>
          <c:order val="1"/>
          <c:tx>
            <c:strRef>
              <c:f>'Financial Sustan.'!$D$29</c:f>
              <c:strCache>
                <c:ptCount val="1"/>
                <c:pt idx="0">
                  <c:v>Feasibility Score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Financial Sustan.'!$B$30:$B$36</c:f>
              <c:strCache>
                <c:ptCount val="7"/>
                <c:pt idx="0">
                  <c:v>FS6</c:v>
                </c:pt>
                <c:pt idx="1">
                  <c:v>FS5</c:v>
                </c:pt>
                <c:pt idx="2">
                  <c:v>FS3</c:v>
                </c:pt>
                <c:pt idx="3">
                  <c:v>FS2</c:v>
                </c:pt>
                <c:pt idx="4">
                  <c:v>FS4</c:v>
                </c:pt>
                <c:pt idx="5">
                  <c:v>FS7</c:v>
                </c:pt>
                <c:pt idx="6">
                  <c:v>FS1</c:v>
                </c:pt>
              </c:strCache>
            </c:strRef>
          </c:cat>
          <c:val>
            <c:numRef>
              <c:f>'Financial Sustan.'!$D$30:$D$36</c:f>
              <c:numCache>
                <c:formatCode>@</c:formatCode>
                <c:ptCount val="7"/>
                <c:pt idx="0">
                  <c:v>4</c:v>
                </c:pt>
                <c:pt idx="1">
                  <c:v>4</c:v>
                </c:pt>
                <c:pt idx="2">
                  <c:v>14</c:v>
                </c:pt>
                <c:pt idx="3">
                  <c:v>21</c:v>
                </c:pt>
                <c:pt idx="4" formatCode="General">
                  <c:v>26</c:v>
                </c:pt>
                <c:pt idx="5" formatCode="General">
                  <c:v>28</c:v>
                </c:pt>
                <c:pt idx="6" formatCode="General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CD2-4DA8-BEF6-EF01B592D343}"/>
            </c:ext>
          </c:extLst>
        </c:ser>
        <c:ser>
          <c:idx val="2"/>
          <c:order val="2"/>
          <c:tx>
            <c:strRef>
              <c:f>'Financial Sustan.'!$E$29</c:f>
              <c:strCache>
                <c:ptCount val="1"/>
                <c:pt idx="0">
                  <c:v>Priority Rank Scor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Financial Sustan.'!$B$30:$B$36</c:f>
              <c:strCache>
                <c:ptCount val="7"/>
                <c:pt idx="0">
                  <c:v>FS6</c:v>
                </c:pt>
                <c:pt idx="1">
                  <c:v>FS5</c:v>
                </c:pt>
                <c:pt idx="2">
                  <c:v>FS3</c:v>
                </c:pt>
                <c:pt idx="3">
                  <c:v>FS2</c:v>
                </c:pt>
                <c:pt idx="4">
                  <c:v>FS4</c:v>
                </c:pt>
                <c:pt idx="5">
                  <c:v>FS7</c:v>
                </c:pt>
                <c:pt idx="6">
                  <c:v>FS1</c:v>
                </c:pt>
              </c:strCache>
            </c:strRef>
          </c:cat>
          <c:val>
            <c:numRef>
              <c:f>'Financial Sustan.'!$E$30:$E$36</c:f>
              <c:numCache>
                <c:formatCode>@</c:formatCode>
                <c:ptCount val="7"/>
                <c:pt idx="0">
                  <c:v>10</c:v>
                </c:pt>
                <c:pt idx="1">
                  <c:v>10</c:v>
                </c:pt>
                <c:pt idx="2">
                  <c:v>18</c:v>
                </c:pt>
                <c:pt idx="3">
                  <c:v>16</c:v>
                </c:pt>
                <c:pt idx="4" formatCode="General">
                  <c:v>22</c:v>
                </c:pt>
                <c:pt idx="5" formatCode="General">
                  <c:v>18</c:v>
                </c:pt>
                <c:pt idx="6" formatCode="General">
                  <c:v>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CD2-4DA8-BEF6-EF01B592D3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54986543"/>
        <c:axId val="1154986959"/>
      </c:barChart>
      <c:catAx>
        <c:axId val="11549865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54986959"/>
        <c:crosses val="autoZero"/>
        <c:auto val="1"/>
        <c:lblAlgn val="ctr"/>
        <c:lblOffset val="100"/>
        <c:noMultiLvlLbl val="0"/>
      </c:catAx>
      <c:valAx>
        <c:axId val="115498695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CA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549865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Equity!$C$31</c:f>
              <c:strCache>
                <c:ptCount val="1"/>
                <c:pt idx="0">
                  <c:v>Effectiveness Sco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Equity!$B$32:$B$43</c:f>
              <c:strCache>
                <c:ptCount val="12"/>
                <c:pt idx="0">
                  <c:v>E2</c:v>
                </c:pt>
                <c:pt idx="1">
                  <c:v>E10</c:v>
                </c:pt>
                <c:pt idx="2">
                  <c:v>E12</c:v>
                </c:pt>
                <c:pt idx="3">
                  <c:v>E5</c:v>
                </c:pt>
                <c:pt idx="4">
                  <c:v>E4</c:v>
                </c:pt>
                <c:pt idx="5">
                  <c:v>E11</c:v>
                </c:pt>
                <c:pt idx="6">
                  <c:v>E7</c:v>
                </c:pt>
                <c:pt idx="7">
                  <c:v>E3</c:v>
                </c:pt>
                <c:pt idx="8">
                  <c:v>E9</c:v>
                </c:pt>
                <c:pt idx="9">
                  <c:v>E1</c:v>
                </c:pt>
                <c:pt idx="10">
                  <c:v>E8</c:v>
                </c:pt>
                <c:pt idx="11">
                  <c:v>E6</c:v>
                </c:pt>
              </c:strCache>
            </c:strRef>
          </c:cat>
          <c:val>
            <c:numRef>
              <c:f>Equity!$C$32:$C$43</c:f>
              <c:numCache>
                <c:formatCode>0.00</c:formatCode>
                <c:ptCount val="12"/>
                <c:pt idx="0">
                  <c:v>7</c:v>
                </c:pt>
                <c:pt idx="1">
                  <c:v>9</c:v>
                </c:pt>
                <c:pt idx="2">
                  <c:v>13</c:v>
                </c:pt>
                <c:pt idx="3">
                  <c:v>16</c:v>
                </c:pt>
                <c:pt idx="4">
                  <c:v>16</c:v>
                </c:pt>
                <c:pt idx="5">
                  <c:v>20</c:v>
                </c:pt>
                <c:pt idx="6">
                  <c:v>17</c:v>
                </c:pt>
                <c:pt idx="7">
                  <c:v>22</c:v>
                </c:pt>
                <c:pt idx="8">
                  <c:v>16</c:v>
                </c:pt>
                <c:pt idx="9">
                  <c:v>19</c:v>
                </c:pt>
                <c:pt idx="10">
                  <c:v>26</c:v>
                </c:pt>
                <c:pt idx="11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EF-4731-A2E5-BF59560E437D}"/>
            </c:ext>
          </c:extLst>
        </c:ser>
        <c:ser>
          <c:idx val="1"/>
          <c:order val="1"/>
          <c:tx>
            <c:strRef>
              <c:f>Equity!$D$31</c:f>
              <c:strCache>
                <c:ptCount val="1"/>
                <c:pt idx="0">
                  <c:v>Feasibility Score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Equity!$B$32:$B$43</c:f>
              <c:strCache>
                <c:ptCount val="12"/>
                <c:pt idx="0">
                  <c:v>E2</c:v>
                </c:pt>
                <c:pt idx="1">
                  <c:v>E10</c:v>
                </c:pt>
                <c:pt idx="2">
                  <c:v>E12</c:v>
                </c:pt>
                <c:pt idx="3">
                  <c:v>E5</c:v>
                </c:pt>
                <c:pt idx="4">
                  <c:v>E4</c:v>
                </c:pt>
                <c:pt idx="5">
                  <c:v>E11</c:v>
                </c:pt>
                <c:pt idx="6">
                  <c:v>E7</c:v>
                </c:pt>
                <c:pt idx="7">
                  <c:v>E3</c:v>
                </c:pt>
                <c:pt idx="8">
                  <c:v>E9</c:v>
                </c:pt>
                <c:pt idx="9">
                  <c:v>E1</c:v>
                </c:pt>
                <c:pt idx="10">
                  <c:v>E8</c:v>
                </c:pt>
                <c:pt idx="11">
                  <c:v>E6</c:v>
                </c:pt>
              </c:strCache>
            </c:strRef>
          </c:cat>
          <c:val>
            <c:numRef>
              <c:f>Equity!$D$32:$D$43</c:f>
              <c:numCache>
                <c:formatCode>0.00</c:formatCode>
                <c:ptCount val="12"/>
                <c:pt idx="0">
                  <c:v>7</c:v>
                </c:pt>
                <c:pt idx="1">
                  <c:v>13</c:v>
                </c:pt>
                <c:pt idx="2">
                  <c:v>7</c:v>
                </c:pt>
                <c:pt idx="3">
                  <c:v>9</c:v>
                </c:pt>
                <c:pt idx="4">
                  <c:v>17</c:v>
                </c:pt>
                <c:pt idx="5">
                  <c:v>19</c:v>
                </c:pt>
                <c:pt idx="6">
                  <c:v>16</c:v>
                </c:pt>
                <c:pt idx="7">
                  <c:v>14</c:v>
                </c:pt>
                <c:pt idx="8">
                  <c:v>17</c:v>
                </c:pt>
                <c:pt idx="9">
                  <c:v>18</c:v>
                </c:pt>
                <c:pt idx="10">
                  <c:v>16</c:v>
                </c:pt>
                <c:pt idx="11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EEF-4731-A2E5-BF59560E437D}"/>
            </c:ext>
          </c:extLst>
        </c:ser>
        <c:ser>
          <c:idx val="2"/>
          <c:order val="2"/>
          <c:tx>
            <c:strRef>
              <c:f>Equity!$E$31</c:f>
              <c:strCache>
                <c:ptCount val="1"/>
                <c:pt idx="0">
                  <c:v>Priority Rank Scor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Equity!$B$32:$B$43</c:f>
              <c:strCache>
                <c:ptCount val="12"/>
                <c:pt idx="0">
                  <c:v>E2</c:v>
                </c:pt>
                <c:pt idx="1">
                  <c:v>E10</c:v>
                </c:pt>
                <c:pt idx="2">
                  <c:v>E12</c:v>
                </c:pt>
                <c:pt idx="3">
                  <c:v>E5</c:v>
                </c:pt>
                <c:pt idx="4">
                  <c:v>E4</c:v>
                </c:pt>
                <c:pt idx="5">
                  <c:v>E11</c:v>
                </c:pt>
                <c:pt idx="6">
                  <c:v>E7</c:v>
                </c:pt>
                <c:pt idx="7">
                  <c:v>E3</c:v>
                </c:pt>
                <c:pt idx="8">
                  <c:v>E9</c:v>
                </c:pt>
                <c:pt idx="9">
                  <c:v>E1</c:v>
                </c:pt>
                <c:pt idx="10">
                  <c:v>E8</c:v>
                </c:pt>
                <c:pt idx="11">
                  <c:v>E6</c:v>
                </c:pt>
              </c:strCache>
            </c:strRef>
          </c:cat>
          <c:val>
            <c:numRef>
              <c:f>Equity!$E$32:$E$43</c:f>
              <c:numCache>
                <c:formatCode>0.00</c:formatCode>
                <c:ptCount val="12"/>
                <c:pt idx="0">
                  <c:v>7</c:v>
                </c:pt>
                <c:pt idx="1">
                  <c:v>5</c:v>
                </c:pt>
                <c:pt idx="2">
                  <c:v>13</c:v>
                </c:pt>
                <c:pt idx="3">
                  <c:v>10</c:v>
                </c:pt>
                <c:pt idx="4">
                  <c:v>9</c:v>
                </c:pt>
                <c:pt idx="5">
                  <c:v>5</c:v>
                </c:pt>
                <c:pt idx="6">
                  <c:v>13</c:v>
                </c:pt>
                <c:pt idx="7">
                  <c:v>10</c:v>
                </c:pt>
                <c:pt idx="8">
                  <c:v>16</c:v>
                </c:pt>
                <c:pt idx="9">
                  <c:v>15</c:v>
                </c:pt>
                <c:pt idx="10">
                  <c:v>13</c:v>
                </c:pt>
                <c:pt idx="11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EEF-4731-A2E5-BF59560E43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71685935"/>
        <c:axId val="1471680943"/>
      </c:barChart>
      <c:catAx>
        <c:axId val="14716859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71680943"/>
        <c:crosses val="autoZero"/>
        <c:auto val="1"/>
        <c:lblAlgn val="ctr"/>
        <c:lblOffset val="100"/>
        <c:noMultiLvlLbl val="0"/>
      </c:catAx>
      <c:valAx>
        <c:axId val="1471680943"/>
        <c:scaling>
          <c:orientation val="minMax"/>
          <c:max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4716859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Quality!$C$34</c:f>
              <c:strCache>
                <c:ptCount val="1"/>
                <c:pt idx="0">
                  <c:v>Effectiveness Sco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Quality!$B$35:$B$47</c:f>
              <c:strCache>
                <c:ptCount val="13"/>
                <c:pt idx="0">
                  <c:v>Q11</c:v>
                </c:pt>
                <c:pt idx="1">
                  <c:v>Q9</c:v>
                </c:pt>
                <c:pt idx="2">
                  <c:v>Q13</c:v>
                </c:pt>
                <c:pt idx="3">
                  <c:v>Q6</c:v>
                </c:pt>
                <c:pt idx="4">
                  <c:v>Q5</c:v>
                </c:pt>
                <c:pt idx="5">
                  <c:v>Q7</c:v>
                </c:pt>
                <c:pt idx="6">
                  <c:v>Q3</c:v>
                </c:pt>
                <c:pt idx="7">
                  <c:v>Q10</c:v>
                </c:pt>
                <c:pt idx="8">
                  <c:v>Q4</c:v>
                </c:pt>
                <c:pt idx="9">
                  <c:v>Q12</c:v>
                </c:pt>
                <c:pt idx="10">
                  <c:v>Q1</c:v>
                </c:pt>
                <c:pt idx="11">
                  <c:v>Q8</c:v>
                </c:pt>
                <c:pt idx="12">
                  <c:v>Q2</c:v>
                </c:pt>
              </c:strCache>
            </c:strRef>
          </c:cat>
          <c:val>
            <c:numRef>
              <c:f>Quality!$C$35:$C$47</c:f>
              <c:numCache>
                <c:formatCode>0.00</c:formatCode>
                <c:ptCount val="13"/>
                <c:pt idx="0">
                  <c:v>-4</c:v>
                </c:pt>
                <c:pt idx="1">
                  <c:v>4</c:v>
                </c:pt>
                <c:pt idx="2" formatCode="General">
                  <c:v>10</c:v>
                </c:pt>
                <c:pt idx="3">
                  <c:v>12</c:v>
                </c:pt>
                <c:pt idx="4">
                  <c:v>17</c:v>
                </c:pt>
                <c:pt idx="5">
                  <c:v>16</c:v>
                </c:pt>
                <c:pt idx="6">
                  <c:v>24</c:v>
                </c:pt>
                <c:pt idx="7">
                  <c:v>24</c:v>
                </c:pt>
                <c:pt idx="8">
                  <c:v>26</c:v>
                </c:pt>
                <c:pt idx="9">
                  <c:v>24</c:v>
                </c:pt>
                <c:pt idx="10">
                  <c:v>25</c:v>
                </c:pt>
                <c:pt idx="11">
                  <c:v>24</c:v>
                </c:pt>
                <c:pt idx="12">
                  <c:v>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E0-4356-9898-1B7301B3EC3C}"/>
            </c:ext>
          </c:extLst>
        </c:ser>
        <c:ser>
          <c:idx val="1"/>
          <c:order val="1"/>
          <c:tx>
            <c:strRef>
              <c:f>Quality!$D$34</c:f>
              <c:strCache>
                <c:ptCount val="1"/>
                <c:pt idx="0">
                  <c:v>Feasibility Score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Quality!$B$35:$B$47</c:f>
              <c:strCache>
                <c:ptCount val="13"/>
                <c:pt idx="0">
                  <c:v>Q11</c:v>
                </c:pt>
                <c:pt idx="1">
                  <c:v>Q9</c:v>
                </c:pt>
                <c:pt idx="2">
                  <c:v>Q13</c:v>
                </c:pt>
                <c:pt idx="3">
                  <c:v>Q6</c:v>
                </c:pt>
                <c:pt idx="4">
                  <c:v>Q5</c:v>
                </c:pt>
                <c:pt idx="5">
                  <c:v>Q7</c:v>
                </c:pt>
                <c:pt idx="6">
                  <c:v>Q3</c:v>
                </c:pt>
                <c:pt idx="7">
                  <c:v>Q10</c:v>
                </c:pt>
                <c:pt idx="8">
                  <c:v>Q4</c:v>
                </c:pt>
                <c:pt idx="9">
                  <c:v>Q12</c:v>
                </c:pt>
                <c:pt idx="10">
                  <c:v>Q1</c:v>
                </c:pt>
                <c:pt idx="11">
                  <c:v>Q8</c:v>
                </c:pt>
                <c:pt idx="12">
                  <c:v>Q2</c:v>
                </c:pt>
              </c:strCache>
            </c:strRef>
          </c:cat>
          <c:val>
            <c:numRef>
              <c:f>Quality!$D$35:$D$47</c:f>
              <c:numCache>
                <c:formatCode>0.00</c:formatCode>
                <c:ptCount val="13"/>
                <c:pt idx="0">
                  <c:v>-4</c:v>
                </c:pt>
                <c:pt idx="1">
                  <c:v>-4</c:v>
                </c:pt>
                <c:pt idx="2" formatCode="General">
                  <c:v>7</c:v>
                </c:pt>
                <c:pt idx="3">
                  <c:v>14</c:v>
                </c:pt>
                <c:pt idx="4">
                  <c:v>9</c:v>
                </c:pt>
                <c:pt idx="5">
                  <c:v>18</c:v>
                </c:pt>
                <c:pt idx="6">
                  <c:v>10</c:v>
                </c:pt>
                <c:pt idx="7">
                  <c:v>14</c:v>
                </c:pt>
                <c:pt idx="8">
                  <c:v>21</c:v>
                </c:pt>
                <c:pt idx="9">
                  <c:v>22</c:v>
                </c:pt>
                <c:pt idx="10">
                  <c:v>19</c:v>
                </c:pt>
                <c:pt idx="11">
                  <c:v>17</c:v>
                </c:pt>
                <c:pt idx="12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DE0-4356-9898-1B7301B3EC3C}"/>
            </c:ext>
          </c:extLst>
        </c:ser>
        <c:ser>
          <c:idx val="2"/>
          <c:order val="2"/>
          <c:tx>
            <c:strRef>
              <c:f>Quality!$E$34</c:f>
              <c:strCache>
                <c:ptCount val="1"/>
                <c:pt idx="0">
                  <c:v>Priority Rank Scor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Quality!$B$35:$B$47</c:f>
              <c:strCache>
                <c:ptCount val="13"/>
                <c:pt idx="0">
                  <c:v>Q11</c:v>
                </c:pt>
                <c:pt idx="1">
                  <c:v>Q9</c:v>
                </c:pt>
                <c:pt idx="2">
                  <c:v>Q13</c:v>
                </c:pt>
                <c:pt idx="3">
                  <c:v>Q6</c:v>
                </c:pt>
                <c:pt idx="4">
                  <c:v>Q5</c:v>
                </c:pt>
                <c:pt idx="5">
                  <c:v>Q7</c:v>
                </c:pt>
                <c:pt idx="6">
                  <c:v>Q3</c:v>
                </c:pt>
                <c:pt idx="7">
                  <c:v>Q10</c:v>
                </c:pt>
                <c:pt idx="8">
                  <c:v>Q4</c:v>
                </c:pt>
                <c:pt idx="9">
                  <c:v>Q12</c:v>
                </c:pt>
                <c:pt idx="10">
                  <c:v>Q1</c:v>
                </c:pt>
                <c:pt idx="11">
                  <c:v>Q8</c:v>
                </c:pt>
                <c:pt idx="12">
                  <c:v>Q2</c:v>
                </c:pt>
              </c:strCache>
            </c:strRef>
          </c:cat>
          <c:val>
            <c:numRef>
              <c:f>Quality!$E$35:$E$47</c:f>
              <c:numCache>
                <c:formatCode>0.00</c:formatCode>
                <c:ptCount val="13"/>
                <c:pt idx="0">
                  <c:v>0</c:v>
                </c:pt>
                <c:pt idx="1">
                  <c:v>0</c:v>
                </c:pt>
                <c:pt idx="2" formatCode="General">
                  <c:v>3</c:v>
                </c:pt>
                <c:pt idx="3">
                  <c:v>1</c:v>
                </c:pt>
                <c:pt idx="4">
                  <c:v>8</c:v>
                </c:pt>
                <c:pt idx="5">
                  <c:v>6</c:v>
                </c:pt>
                <c:pt idx="6">
                  <c:v>8</c:v>
                </c:pt>
                <c:pt idx="7">
                  <c:v>11</c:v>
                </c:pt>
                <c:pt idx="8">
                  <c:v>7</c:v>
                </c:pt>
                <c:pt idx="9">
                  <c:v>9</c:v>
                </c:pt>
                <c:pt idx="10">
                  <c:v>12</c:v>
                </c:pt>
                <c:pt idx="11">
                  <c:v>18</c:v>
                </c:pt>
                <c:pt idx="12">
                  <c:v>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DE0-4356-9898-1B7301B3EC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74205375"/>
        <c:axId val="1374196639"/>
      </c:barChart>
      <c:catAx>
        <c:axId val="13742053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74196639"/>
        <c:crosses val="autoZero"/>
        <c:auto val="1"/>
        <c:lblAlgn val="ctr"/>
        <c:lblOffset val="100"/>
        <c:noMultiLvlLbl val="0"/>
      </c:catAx>
      <c:valAx>
        <c:axId val="137419663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742053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Incentives!$C$42</c:f>
              <c:strCache>
                <c:ptCount val="1"/>
                <c:pt idx="0">
                  <c:v>Effectiveness Sco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Incentives!$B$43:$B$51</c:f>
              <c:strCache>
                <c:ptCount val="9"/>
                <c:pt idx="0">
                  <c:v>I6</c:v>
                </c:pt>
                <c:pt idx="1">
                  <c:v>I7</c:v>
                </c:pt>
                <c:pt idx="2">
                  <c:v>I2</c:v>
                </c:pt>
                <c:pt idx="3">
                  <c:v>I3</c:v>
                </c:pt>
                <c:pt idx="4">
                  <c:v>I8</c:v>
                </c:pt>
                <c:pt idx="5">
                  <c:v>I1</c:v>
                </c:pt>
                <c:pt idx="6">
                  <c:v>I5</c:v>
                </c:pt>
                <c:pt idx="7">
                  <c:v>I4</c:v>
                </c:pt>
                <c:pt idx="8">
                  <c:v>I9</c:v>
                </c:pt>
              </c:strCache>
            </c:strRef>
          </c:cat>
          <c:val>
            <c:numRef>
              <c:f>Incentives!$C$43:$C$51</c:f>
              <c:numCache>
                <c:formatCode>0.0</c:formatCode>
                <c:ptCount val="9"/>
                <c:pt idx="0">
                  <c:v>0</c:v>
                </c:pt>
                <c:pt idx="1">
                  <c:v>2</c:v>
                </c:pt>
                <c:pt idx="2">
                  <c:v>13</c:v>
                </c:pt>
                <c:pt idx="3">
                  <c:v>13</c:v>
                </c:pt>
                <c:pt idx="4">
                  <c:v>15</c:v>
                </c:pt>
                <c:pt idx="5">
                  <c:v>20</c:v>
                </c:pt>
                <c:pt idx="6">
                  <c:v>20</c:v>
                </c:pt>
                <c:pt idx="7">
                  <c:v>16</c:v>
                </c:pt>
                <c:pt idx="8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31B-43DA-9FC1-E45B20EFC88A}"/>
            </c:ext>
          </c:extLst>
        </c:ser>
        <c:ser>
          <c:idx val="1"/>
          <c:order val="1"/>
          <c:tx>
            <c:strRef>
              <c:f>Incentives!$D$42</c:f>
              <c:strCache>
                <c:ptCount val="1"/>
                <c:pt idx="0">
                  <c:v>Feasibility Score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Incentives!$B$43:$B$51</c:f>
              <c:strCache>
                <c:ptCount val="9"/>
                <c:pt idx="0">
                  <c:v>I6</c:v>
                </c:pt>
                <c:pt idx="1">
                  <c:v>I7</c:v>
                </c:pt>
                <c:pt idx="2">
                  <c:v>I2</c:v>
                </c:pt>
                <c:pt idx="3">
                  <c:v>I3</c:v>
                </c:pt>
                <c:pt idx="4">
                  <c:v>I8</c:v>
                </c:pt>
                <c:pt idx="5">
                  <c:v>I1</c:v>
                </c:pt>
                <c:pt idx="6">
                  <c:v>I5</c:v>
                </c:pt>
                <c:pt idx="7">
                  <c:v>I4</c:v>
                </c:pt>
                <c:pt idx="8">
                  <c:v>I9</c:v>
                </c:pt>
              </c:strCache>
            </c:strRef>
          </c:cat>
          <c:val>
            <c:numRef>
              <c:f>Incentives!$D$43:$D$51</c:f>
              <c:numCache>
                <c:formatCode>0.0</c:formatCode>
                <c:ptCount val="9"/>
                <c:pt idx="0">
                  <c:v>1</c:v>
                </c:pt>
                <c:pt idx="1">
                  <c:v>5</c:v>
                </c:pt>
                <c:pt idx="2">
                  <c:v>-2</c:v>
                </c:pt>
                <c:pt idx="3">
                  <c:v>4</c:v>
                </c:pt>
                <c:pt idx="4">
                  <c:v>11</c:v>
                </c:pt>
                <c:pt idx="5">
                  <c:v>8</c:v>
                </c:pt>
                <c:pt idx="6">
                  <c:v>10</c:v>
                </c:pt>
                <c:pt idx="7">
                  <c:v>27</c:v>
                </c:pt>
                <c:pt idx="8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31B-43DA-9FC1-E45B20EFC88A}"/>
            </c:ext>
          </c:extLst>
        </c:ser>
        <c:ser>
          <c:idx val="2"/>
          <c:order val="2"/>
          <c:tx>
            <c:strRef>
              <c:f>Incentives!$E$42</c:f>
              <c:strCache>
                <c:ptCount val="1"/>
                <c:pt idx="0">
                  <c:v>Priority Rank Scor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Incentives!$B$43:$B$51</c:f>
              <c:strCache>
                <c:ptCount val="9"/>
                <c:pt idx="0">
                  <c:v>I6</c:v>
                </c:pt>
                <c:pt idx="1">
                  <c:v>I7</c:v>
                </c:pt>
                <c:pt idx="2">
                  <c:v>I2</c:v>
                </c:pt>
                <c:pt idx="3">
                  <c:v>I3</c:v>
                </c:pt>
                <c:pt idx="4">
                  <c:v>I8</c:v>
                </c:pt>
                <c:pt idx="5">
                  <c:v>I1</c:v>
                </c:pt>
                <c:pt idx="6">
                  <c:v>I5</c:v>
                </c:pt>
                <c:pt idx="7">
                  <c:v>I4</c:v>
                </c:pt>
                <c:pt idx="8">
                  <c:v>I9</c:v>
                </c:pt>
              </c:strCache>
            </c:strRef>
          </c:cat>
          <c:val>
            <c:numRef>
              <c:f>Incentives!$E$43:$E$51</c:f>
              <c:numCache>
                <c:formatCode>0.0</c:formatCode>
                <c:ptCount val="9"/>
                <c:pt idx="0">
                  <c:v>9</c:v>
                </c:pt>
                <c:pt idx="1">
                  <c:v>9</c:v>
                </c:pt>
                <c:pt idx="2">
                  <c:v>14</c:v>
                </c:pt>
                <c:pt idx="3">
                  <c:v>9</c:v>
                </c:pt>
                <c:pt idx="4">
                  <c:v>13</c:v>
                </c:pt>
                <c:pt idx="5">
                  <c:v>18</c:v>
                </c:pt>
                <c:pt idx="6">
                  <c:v>20</c:v>
                </c:pt>
                <c:pt idx="7">
                  <c:v>19</c:v>
                </c:pt>
                <c:pt idx="8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31B-43DA-9FC1-E45B20EFC8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190635807"/>
        <c:axId val="1190633727"/>
      </c:barChart>
      <c:catAx>
        <c:axId val="11906358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90633727"/>
        <c:crosses val="autoZero"/>
        <c:auto val="1"/>
        <c:lblAlgn val="ctr"/>
        <c:lblOffset val="100"/>
        <c:noMultiLvlLbl val="0"/>
      </c:catAx>
      <c:valAx>
        <c:axId val="1190633727"/>
        <c:scaling>
          <c:orientation val="minMax"/>
          <c:max val="4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90635807"/>
        <c:crossesAt val="1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riv. and Security'!$C$31</c:f>
              <c:strCache>
                <c:ptCount val="1"/>
                <c:pt idx="0">
                  <c:v>Effectiveness Sco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Priv. and Security'!$B$32:$B$42</c:f>
              <c:strCache>
                <c:ptCount val="11"/>
                <c:pt idx="0">
                  <c:v>PS5</c:v>
                </c:pt>
                <c:pt idx="1">
                  <c:v>PS1</c:v>
                </c:pt>
                <c:pt idx="2">
                  <c:v>PS3</c:v>
                </c:pt>
                <c:pt idx="3">
                  <c:v>PS7</c:v>
                </c:pt>
                <c:pt idx="4">
                  <c:v>PS4</c:v>
                </c:pt>
                <c:pt idx="5">
                  <c:v>PS2</c:v>
                </c:pt>
                <c:pt idx="6">
                  <c:v>PS6</c:v>
                </c:pt>
                <c:pt idx="7">
                  <c:v>PS11</c:v>
                </c:pt>
                <c:pt idx="8">
                  <c:v>PS8</c:v>
                </c:pt>
                <c:pt idx="9">
                  <c:v>PS9</c:v>
                </c:pt>
                <c:pt idx="10">
                  <c:v>PS10</c:v>
                </c:pt>
              </c:strCache>
            </c:strRef>
          </c:cat>
          <c:val>
            <c:numRef>
              <c:f>'Priv. and Security'!$C$32:$C$42</c:f>
              <c:numCache>
                <c:formatCode>@</c:formatCode>
                <c:ptCount val="11"/>
                <c:pt idx="0">
                  <c:v>5</c:v>
                </c:pt>
                <c:pt idx="1">
                  <c:v>11</c:v>
                </c:pt>
                <c:pt idx="2">
                  <c:v>9</c:v>
                </c:pt>
                <c:pt idx="3">
                  <c:v>10</c:v>
                </c:pt>
                <c:pt idx="4">
                  <c:v>10</c:v>
                </c:pt>
                <c:pt idx="5">
                  <c:v>23</c:v>
                </c:pt>
                <c:pt idx="6" formatCode="General">
                  <c:v>14</c:v>
                </c:pt>
                <c:pt idx="7">
                  <c:v>20</c:v>
                </c:pt>
                <c:pt idx="8">
                  <c:v>14</c:v>
                </c:pt>
                <c:pt idx="9" formatCode="General">
                  <c:v>23</c:v>
                </c:pt>
                <c:pt idx="10" formatCode="General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907-4233-A092-4C115E08F295}"/>
            </c:ext>
          </c:extLst>
        </c:ser>
        <c:ser>
          <c:idx val="1"/>
          <c:order val="1"/>
          <c:tx>
            <c:strRef>
              <c:f>'Priv. and Security'!$D$31</c:f>
              <c:strCache>
                <c:ptCount val="1"/>
                <c:pt idx="0">
                  <c:v>Feasibility Score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Priv. and Security'!$B$32:$B$42</c:f>
              <c:strCache>
                <c:ptCount val="11"/>
                <c:pt idx="0">
                  <c:v>PS5</c:v>
                </c:pt>
                <c:pt idx="1">
                  <c:v>PS1</c:v>
                </c:pt>
                <c:pt idx="2">
                  <c:v>PS3</c:v>
                </c:pt>
                <c:pt idx="3">
                  <c:v>PS7</c:v>
                </c:pt>
                <c:pt idx="4">
                  <c:v>PS4</c:v>
                </c:pt>
                <c:pt idx="5">
                  <c:v>PS2</c:v>
                </c:pt>
                <c:pt idx="6">
                  <c:v>PS6</c:v>
                </c:pt>
                <c:pt idx="7">
                  <c:v>PS11</c:v>
                </c:pt>
                <c:pt idx="8">
                  <c:v>PS8</c:v>
                </c:pt>
                <c:pt idx="9">
                  <c:v>PS9</c:v>
                </c:pt>
                <c:pt idx="10">
                  <c:v>PS10</c:v>
                </c:pt>
              </c:strCache>
            </c:strRef>
          </c:cat>
          <c:val>
            <c:numRef>
              <c:f>'Priv. and Security'!$D$32:$D$42</c:f>
              <c:numCache>
                <c:formatCode>@</c:formatCode>
                <c:ptCount val="11"/>
                <c:pt idx="0" formatCode="General">
                  <c:v>-9</c:v>
                </c:pt>
                <c:pt idx="1">
                  <c:v>-13</c:v>
                </c:pt>
                <c:pt idx="2" formatCode="General">
                  <c:v>-10</c:v>
                </c:pt>
                <c:pt idx="3">
                  <c:v>4</c:v>
                </c:pt>
                <c:pt idx="4">
                  <c:v>8</c:v>
                </c:pt>
                <c:pt idx="5" formatCode="General">
                  <c:v>-1</c:v>
                </c:pt>
                <c:pt idx="6">
                  <c:v>15</c:v>
                </c:pt>
                <c:pt idx="7">
                  <c:v>16</c:v>
                </c:pt>
                <c:pt idx="8">
                  <c:v>15</c:v>
                </c:pt>
                <c:pt idx="9">
                  <c:v>22</c:v>
                </c:pt>
                <c:pt idx="10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907-4233-A092-4C115E08F295}"/>
            </c:ext>
          </c:extLst>
        </c:ser>
        <c:ser>
          <c:idx val="2"/>
          <c:order val="2"/>
          <c:tx>
            <c:strRef>
              <c:f>'Priv. and Security'!$E$31</c:f>
              <c:strCache>
                <c:ptCount val="1"/>
                <c:pt idx="0">
                  <c:v>Priority Rank Scor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Priv. and Security'!$B$32:$B$42</c:f>
              <c:strCache>
                <c:ptCount val="11"/>
                <c:pt idx="0">
                  <c:v>PS5</c:v>
                </c:pt>
                <c:pt idx="1">
                  <c:v>PS1</c:v>
                </c:pt>
                <c:pt idx="2">
                  <c:v>PS3</c:v>
                </c:pt>
                <c:pt idx="3">
                  <c:v>PS7</c:v>
                </c:pt>
                <c:pt idx="4">
                  <c:v>PS4</c:v>
                </c:pt>
                <c:pt idx="5">
                  <c:v>PS2</c:v>
                </c:pt>
                <c:pt idx="6">
                  <c:v>PS6</c:v>
                </c:pt>
                <c:pt idx="7">
                  <c:v>PS11</c:v>
                </c:pt>
                <c:pt idx="8">
                  <c:v>PS8</c:v>
                </c:pt>
                <c:pt idx="9">
                  <c:v>PS9</c:v>
                </c:pt>
                <c:pt idx="10">
                  <c:v>PS10</c:v>
                </c:pt>
              </c:strCache>
            </c:strRef>
          </c:cat>
          <c:val>
            <c:numRef>
              <c:f>'Priv. and Security'!$E$32:$E$42</c:f>
              <c:numCache>
                <c:formatCode>@</c:formatCode>
                <c:ptCount val="11"/>
                <c:pt idx="0">
                  <c:v>3</c:v>
                </c:pt>
                <c:pt idx="1">
                  <c:v>2</c:v>
                </c:pt>
                <c:pt idx="2">
                  <c:v>6</c:v>
                </c:pt>
                <c:pt idx="3">
                  <c:v>12</c:v>
                </c:pt>
                <c:pt idx="4">
                  <c:v>9</c:v>
                </c:pt>
                <c:pt idx="5" formatCode="General">
                  <c:v>17</c:v>
                </c:pt>
                <c:pt idx="6">
                  <c:v>10</c:v>
                </c:pt>
                <c:pt idx="7">
                  <c:v>5</c:v>
                </c:pt>
                <c:pt idx="8">
                  <c:v>13</c:v>
                </c:pt>
                <c:pt idx="9" formatCode="General">
                  <c:v>23</c:v>
                </c:pt>
                <c:pt idx="10" formatCode="General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907-4233-A092-4C115E08F2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39998447"/>
        <c:axId val="1540003439"/>
      </c:barChart>
      <c:catAx>
        <c:axId val="15399984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40003439"/>
        <c:crosses val="autoZero"/>
        <c:auto val="1"/>
        <c:lblAlgn val="ctr"/>
        <c:lblOffset val="100"/>
        <c:noMultiLvlLbl val="0"/>
      </c:catAx>
      <c:valAx>
        <c:axId val="1540003439"/>
        <c:scaling>
          <c:orientation val="minMax"/>
          <c:max val="40"/>
          <c:min val="-1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@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39998447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644</Words>
  <Characters>9375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s Geary</dc:creator>
  <cp:keywords/>
  <dc:description/>
  <cp:lastModifiedBy>Robinson, Jill Oliver</cp:lastModifiedBy>
  <cp:revision>2</cp:revision>
  <dcterms:created xsi:type="dcterms:W3CDTF">2023-06-19T19:30:00Z</dcterms:created>
  <dcterms:modified xsi:type="dcterms:W3CDTF">2023-06-19T19:30:00Z</dcterms:modified>
</cp:coreProperties>
</file>